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27F17" w14:textId="77777777" w:rsidR="008D1B0D" w:rsidRDefault="008D1B0D" w:rsidP="008D1B0D">
      <w:pPr>
        <w:spacing w:line="480" w:lineRule="auto"/>
        <w:rPr>
          <w:b/>
          <w:lang w:val="en-US"/>
        </w:rPr>
      </w:pPr>
      <w:r>
        <w:rPr>
          <w:b/>
          <w:lang w:val="en-US"/>
        </w:rPr>
        <w:t>Pituitary</w:t>
      </w:r>
    </w:p>
    <w:p w14:paraId="48A249F4" w14:textId="77777777" w:rsidR="008D1B0D" w:rsidRPr="00DF3ACE" w:rsidRDefault="008D1B0D" w:rsidP="008D1B0D">
      <w:pPr>
        <w:spacing w:line="480" w:lineRule="auto"/>
        <w:rPr>
          <w:b/>
          <w:lang w:val="en-US"/>
        </w:rPr>
      </w:pPr>
      <w:r w:rsidRPr="00DF3ACE">
        <w:rPr>
          <w:b/>
          <w:lang w:val="en-US"/>
        </w:rPr>
        <w:t>Effectiveness of medical treatment for Cushing’s syndrome – a systematic review and meta-analysis.</w:t>
      </w:r>
    </w:p>
    <w:p w14:paraId="14FC031D" w14:textId="77777777" w:rsidR="008D1B0D" w:rsidRPr="00DF3ACE" w:rsidRDefault="008D1B0D" w:rsidP="008D1B0D">
      <w:pPr>
        <w:spacing w:line="480" w:lineRule="auto"/>
        <w:rPr>
          <w:vertAlign w:val="superscript"/>
          <w:lang w:val="en-US"/>
        </w:rPr>
      </w:pPr>
      <w:r w:rsidRPr="00DF3ACE">
        <w:rPr>
          <w:lang w:val="en-US"/>
        </w:rPr>
        <w:t>Leonie H.A. Broersen</w:t>
      </w:r>
      <w:r w:rsidRPr="00D5274D">
        <w:rPr>
          <w:vertAlign w:val="superscript"/>
          <w:lang w:val="en-US"/>
        </w:rPr>
        <w:t>1</w:t>
      </w:r>
      <w:proofErr w:type="gramStart"/>
      <w:r w:rsidRPr="00D5274D">
        <w:rPr>
          <w:vertAlign w:val="superscript"/>
          <w:lang w:val="en-US"/>
        </w:rPr>
        <w:t>,2</w:t>
      </w:r>
      <w:r>
        <w:rPr>
          <w:vertAlign w:val="superscript"/>
          <w:lang w:val="en-US"/>
        </w:rPr>
        <w:t>,3</w:t>
      </w:r>
      <w:proofErr w:type="gramEnd"/>
      <w:r w:rsidRPr="00DF3ACE">
        <w:rPr>
          <w:lang w:val="en-US"/>
        </w:rPr>
        <w:t>, Meghna Jha</w:t>
      </w:r>
      <w:r w:rsidRPr="00DF3ACE">
        <w:rPr>
          <w:vertAlign w:val="superscript"/>
          <w:lang w:val="en-US"/>
        </w:rPr>
        <w:t>3</w:t>
      </w:r>
      <w:r w:rsidRPr="00DF3ACE">
        <w:rPr>
          <w:lang w:val="en-US"/>
        </w:rPr>
        <w:t xml:space="preserve">, </w:t>
      </w:r>
      <w:proofErr w:type="spellStart"/>
      <w:r w:rsidRPr="00DF3ACE">
        <w:rPr>
          <w:lang w:val="en-US"/>
        </w:rPr>
        <w:t>Nienke</w:t>
      </w:r>
      <w:proofErr w:type="spellEnd"/>
      <w:r w:rsidRPr="00DF3ACE">
        <w:rPr>
          <w:lang w:val="en-US"/>
        </w:rPr>
        <w:t xml:space="preserve"> R. Biermasz</w:t>
      </w:r>
      <w:r w:rsidRPr="00D5274D">
        <w:rPr>
          <w:vertAlign w:val="superscript"/>
          <w:lang w:val="en-US"/>
        </w:rPr>
        <w:t>1,2</w:t>
      </w:r>
      <w:r w:rsidRPr="00DF3ACE">
        <w:rPr>
          <w:lang w:val="en-US"/>
        </w:rPr>
        <w:t>, Alberto M. Pereira</w:t>
      </w:r>
      <w:r w:rsidRPr="00D5274D">
        <w:rPr>
          <w:vertAlign w:val="superscript"/>
          <w:lang w:val="en-US"/>
        </w:rPr>
        <w:t>1,2</w:t>
      </w:r>
      <w:r w:rsidRPr="00DF3ACE">
        <w:rPr>
          <w:lang w:val="en-US"/>
        </w:rPr>
        <w:t>, Olaf M. Dekkers</w:t>
      </w:r>
      <w:r w:rsidRPr="00D5274D">
        <w:rPr>
          <w:vertAlign w:val="superscript"/>
          <w:lang w:val="en-US"/>
        </w:rPr>
        <w:t>1,2,4</w:t>
      </w:r>
    </w:p>
    <w:p w14:paraId="23103179" w14:textId="77777777" w:rsidR="008D1B0D" w:rsidRDefault="008D1B0D" w:rsidP="008D1B0D">
      <w:pPr>
        <w:pStyle w:val="KeinLeerraum"/>
        <w:spacing w:line="480" w:lineRule="auto"/>
        <w:rPr>
          <w:rFonts w:cstheme="minorHAnsi"/>
          <w:lang w:val="en-US"/>
        </w:rPr>
      </w:pPr>
      <w:r w:rsidRPr="0020356F">
        <w:rPr>
          <w:vertAlign w:val="superscript"/>
          <w:lang w:val="en-US"/>
        </w:rPr>
        <w:t>1</w:t>
      </w:r>
      <w:r w:rsidRPr="0020356F">
        <w:rPr>
          <w:lang w:val="en-US"/>
        </w:rPr>
        <w:t xml:space="preserve">Department of Medicine, division of Endocrinology, Leiden University Medical Centre, </w:t>
      </w:r>
      <w:proofErr w:type="spellStart"/>
      <w:r w:rsidRPr="00007AC1">
        <w:rPr>
          <w:lang w:val="en-US"/>
        </w:rPr>
        <w:t>Albinusdreef</w:t>
      </w:r>
      <w:proofErr w:type="spellEnd"/>
      <w:r w:rsidRPr="00007AC1">
        <w:rPr>
          <w:lang w:val="en-US"/>
        </w:rPr>
        <w:t xml:space="preserve"> 2, 2333 ZA, Leiden, </w:t>
      </w:r>
      <w:r w:rsidRPr="0020356F">
        <w:rPr>
          <w:lang w:val="en-US"/>
        </w:rPr>
        <w:t>The Netherlands</w:t>
      </w:r>
      <w:r w:rsidRPr="0020356F">
        <w:rPr>
          <w:lang w:val="en-US"/>
        </w:rPr>
        <w:br/>
      </w:r>
      <w:r w:rsidRPr="0020356F">
        <w:rPr>
          <w:vertAlign w:val="superscript"/>
          <w:lang w:val="en-US"/>
        </w:rPr>
        <w:t>2</w:t>
      </w:r>
      <w:r w:rsidRPr="0020356F">
        <w:rPr>
          <w:lang w:val="en-US"/>
        </w:rPr>
        <w:t xml:space="preserve">Center for Endocrine Tumors Leiden (CETL), Leiden University Medical Center, </w:t>
      </w:r>
      <w:proofErr w:type="spellStart"/>
      <w:r w:rsidRPr="00007AC1">
        <w:rPr>
          <w:lang w:val="en-US"/>
        </w:rPr>
        <w:t>Albinusdreef</w:t>
      </w:r>
      <w:proofErr w:type="spellEnd"/>
      <w:r w:rsidRPr="00007AC1">
        <w:rPr>
          <w:lang w:val="en-US"/>
        </w:rPr>
        <w:t xml:space="preserve"> 2, 2333 ZA, Leiden, </w:t>
      </w:r>
      <w:r w:rsidRPr="0020356F">
        <w:rPr>
          <w:lang w:val="en-US"/>
        </w:rPr>
        <w:t xml:space="preserve">The Netherlands </w:t>
      </w:r>
      <w:r w:rsidRPr="0020356F">
        <w:rPr>
          <w:vertAlign w:val="superscript"/>
          <w:lang w:val="en-US"/>
        </w:rPr>
        <w:br/>
        <w:t>3</w:t>
      </w:r>
      <w:r>
        <w:rPr>
          <w:rFonts w:ascii="Calibri" w:eastAsia="Calibri" w:hAnsi="Calibri" w:cs="Calibri"/>
          <w:lang w:val="en-US"/>
        </w:rPr>
        <w:t xml:space="preserve">Department of Endocrinology, Diabetes and Nutrition, </w:t>
      </w:r>
      <w:proofErr w:type="spellStart"/>
      <w:r>
        <w:rPr>
          <w:rFonts w:ascii="Calibri" w:eastAsia="Calibri" w:hAnsi="Calibri" w:cs="Calibri"/>
          <w:lang w:val="en-US"/>
        </w:rPr>
        <w:t>Charité</w:t>
      </w:r>
      <w:proofErr w:type="spellEnd"/>
      <w:r>
        <w:rPr>
          <w:rFonts w:ascii="Calibri" w:eastAsia="Calibri" w:hAnsi="Calibri" w:cs="Calibri"/>
          <w:lang w:val="en-US"/>
        </w:rPr>
        <w:t xml:space="preserve"> </w:t>
      </w:r>
      <w:proofErr w:type="spellStart"/>
      <w:r>
        <w:rPr>
          <w:rFonts w:ascii="Calibri" w:eastAsia="Calibri" w:hAnsi="Calibri" w:cs="Calibri"/>
          <w:lang w:val="en-US"/>
        </w:rPr>
        <w:t>Universitätsmedizin</w:t>
      </w:r>
      <w:proofErr w:type="spellEnd"/>
      <w:r>
        <w:rPr>
          <w:rFonts w:ascii="Calibri" w:eastAsia="Calibri" w:hAnsi="Calibri" w:cs="Calibri"/>
          <w:lang w:val="en-US"/>
        </w:rPr>
        <w:t xml:space="preserve"> Berlin, </w:t>
      </w:r>
      <w:proofErr w:type="spellStart"/>
      <w:r>
        <w:rPr>
          <w:rFonts w:ascii="Calibri" w:eastAsia="Calibri" w:hAnsi="Calibri" w:cs="Calibri"/>
          <w:lang w:val="en-US"/>
        </w:rPr>
        <w:t>Chariteplatz</w:t>
      </w:r>
      <w:proofErr w:type="spellEnd"/>
      <w:r>
        <w:rPr>
          <w:rFonts w:ascii="Calibri" w:eastAsia="Calibri" w:hAnsi="Calibri" w:cs="Calibri"/>
          <w:lang w:val="en-US"/>
        </w:rPr>
        <w:t xml:space="preserve"> 1, 10117, Berlin, Germany</w:t>
      </w:r>
    </w:p>
    <w:p w14:paraId="3F46C2CD" w14:textId="77777777" w:rsidR="008D1B0D" w:rsidRPr="00DF3ACE" w:rsidRDefault="008D1B0D" w:rsidP="008D1B0D">
      <w:pPr>
        <w:spacing w:line="480" w:lineRule="auto"/>
        <w:rPr>
          <w:lang w:val="en-US"/>
        </w:rPr>
      </w:pPr>
      <w:r w:rsidRPr="00DF3ACE">
        <w:rPr>
          <w:vertAlign w:val="superscript"/>
          <w:lang w:val="en-US"/>
        </w:rPr>
        <w:t>4</w:t>
      </w:r>
      <w:r w:rsidRPr="00DF3ACE">
        <w:rPr>
          <w:lang w:val="en-US"/>
        </w:rPr>
        <w:t xml:space="preserve">Department of Clinical Epidemiology, Leiden University Medical Center, </w:t>
      </w:r>
      <w:proofErr w:type="spellStart"/>
      <w:r w:rsidRPr="00DF3ACE">
        <w:rPr>
          <w:lang w:val="en-US"/>
        </w:rPr>
        <w:t>Albinusdreef</w:t>
      </w:r>
      <w:proofErr w:type="spellEnd"/>
      <w:r w:rsidRPr="00DF3ACE">
        <w:rPr>
          <w:lang w:val="en-US"/>
        </w:rPr>
        <w:t xml:space="preserve"> 2, 2333 ZA, Leiden, </w:t>
      </w:r>
      <w:proofErr w:type="gramStart"/>
      <w:r w:rsidRPr="00DF3ACE">
        <w:rPr>
          <w:lang w:val="en-US"/>
        </w:rPr>
        <w:t>The</w:t>
      </w:r>
      <w:proofErr w:type="gramEnd"/>
      <w:r w:rsidRPr="00DF3ACE">
        <w:rPr>
          <w:lang w:val="en-US"/>
        </w:rPr>
        <w:t xml:space="preserve"> Netherlands</w:t>
      </w:r>
    </w:p>
    <w:p w14:paraId="18AC1621" w14:textId="77777777" w:rsidR="008D1B0D" w:rsidRPr="00DF3ACE" w:rsidRDefault="008D1B0D" w:rsidP="008D1B0D">
      <w:pPr>
        <w:spacing w:line="480" w:lineRule="auto"/>
        <w:rPr>
          <w:b/>
          <w:lang w:val="en-US"/>
        </w:rPr>
      </w:pPr>
    </w:p>
    <w:p w14:paraId="67BE3C0C" w14:textId="67B9775C" w:rsidR="008D1B0D" w:rsidRDefault="008D1B0D" w:rsidP="008D1B0D">
      <w:pPr>
        <w:rPr>
          <w:lang w:val="en-US"/>
        </w:rPr>
      </w:pPr>
      <w:r w:rsidRPr="00DF3ACE">
        <w:rPr>
          <w:lang w:val="en-US"/>
        </w:rPr>
        <w:t>Corresponding author: L.H.A. Broersen, L.H.A.Broersen@lumc.nl, +31 (0)71-5263082</w:t>
      </w:r>
    </w:p>
    <w:p w14:paraId="512503B9" w14:textId="77777777" w:rsidR="008D1B0D" w:rsidRDefault="008D1B0D" w:rsidP="008D1B0D">
      <w:pPr>
        <w:rPr>
          <w:lang w:val="en-US"/>
        </w:rPr>
      </w:pPr>
    </w:p>
    <w:p w14:paraId="7AA9C842" w14:textId="421F0B30" w:rsidR="00E62E89" w:rsidRPr="00DA3317" w:rsidRDefault="008D1B0D">
      <w:pPr>
        <w:rPr>
          <w:lang w:val="en-US"/>
        </w:rPr>
      </w:pPr>
      <w:r>
        <w:rPr>
          <w:lang w:val="en-US"/>
        </w:rPr>
        <w:t>Online Resource 2</w:t>
      </w:r>
      <w:bookmarkStart w:id="0" w:name="_GoBack"/>
      <w:bookmarkEnd w:id="0"/>
      <w:r w:rsidR="00840B60" w:rsidRPr="00DA3317">
        <w:rPr>
          <w:lang w:val="en-US"/>
        </w:rPr>
        <w:t>: study characteristics.</w:t>
      </w:r>
    </w:p>
    <w:tbl>
      <w:tblPr>
        <w:tblStyle w:val="MediumShading1-Accent11"/>
        <w:tblW w:w="14267" w:type="dxa"/>
        <w:tblLayout w:type="fixed"/>
        <w:tblLook w:val="0600" w:firstRow="0" w:lastRow="0" w:firstColumn="0" w:lastColumn="0" w:noHBand="1" w:noVBand="1"/>
      </w:tblPr>
      <w:tblGrid>
        <w:gridCol w:w="1630"/>
        <w:gridCol w:w="1405"/>
        <w:gridCol w:w="1404"/>
        <w:gridCol w:w="1404"/>
        <w:gridCol w:w="1404"/>
        <w:gridCol w:w="1404"/>
        <w:gridCol w:w="1404"/>
        <w:gridCol w:w="1404"/>
        <w:gridCol w:w="1404"/>
        <w:gridCol w:w="1404"/>
      </w:tblGrid>
      <w:tr w:rsidR="00DA3317" w:rsidRPr="008D1B0D" w14:paraId="7B9190E5" w14:textId="77777777" w:rsidTr="0082557D">
        <w:tc>
          <w:tcPr>
            <w:tcW w:w="1630" w:type="dxa"/>
          </w:tcPr>
          <w:p w14:paraId="5E747FE4" w14:textId="77777777" w:rsidR="0082557D" w:rsidRPr="00DA3317" w:rsidRDefault="0082557D" w:rsidP="00202FE1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</w:p>
        </w:tc>
        <w:tc>
          <w:tcPr>
            <w:tcW w:w="1405" w:type="dxa"/>
          </w:tcPr>
          <w:p w14:paraId="365B27AB" w14:textId="77777777" w:rsidR="0082557D" w:rsidRPr="00DA3317" w:rsidRDefault="0082557D" w:rsidP="00202FE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Study period</w:t>
            </w:r>
          </w:p>
        </w:tc>
        <w:tc>
          <w:tcPr>
            <w:tcW w:w="1404" w:type="dxa"/>
          </w:tcPr>
          <w:p w14:paraId="620D9CCB" w14:textId="4321194E" w:rsidR="0082557D" w:rsidRPr="00DA3317" w:rsidRDefault="0082557D" w:rsidP="00202FE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>Center</w:t>
            </w:r>
            <w:r w:rsidR="0013131C"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  <w:t xml:space="preserve"> (city, country)</w:t>
            </w:r>
          </w:p>
        </w:tc>
        <w:tc>
          <w:tcPr>
            <w:tcW w:w="1404" w:type="dxa"/>
          </w:tcPr>
          <w:p w14:paraId="3F44F123" w14:textId="77777777" w:rsidR="0082557D" w:rsidRPr="00DA3317" w:rsidRDefault="0082557D" w:rsidP="00202FE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Study type</w:t>
            </w:r>
          </w:p>
        </w:tc>
        <w:tc>
          <w:tcPr>
            <w:tcW w:w="1404" w:type="dxa"/>
          </w:tcPr>
          <w:p w14:paraId="52E399F0" w14:textId="77777777" w:rsidR="0082557D" w:rsidRPr="00DA3317" w:rsidRDefault="0082557D" w:rsidP="002A76B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Type of Cushing syndrome</w:t>
            </w:r>
          </w:p>
        </w:tc>
        <w:tc>
          <w:tcPr>
            <w:tcW w:w="1404" w:type="dxa"/>
          </w:tcPr>
          <w:p w14:paraId="00957E4F" w14:textId="77777777" w:rsidR="0082557D" w:rsidRPr="00DA3317" w:rsidRDefault="0082557D" w:rsidP="002A76B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Medical treatment (mean dose (range))</w:t>
            </w:r>
          </w:p>
        </w:tc>
        <w:tc>
          <w:tcPr>
            <w:tcW w:w="1404" w:type="dxa"/>
          </w:tcPr>
          <w:p w14:paraId="021B4251" w14:textId="77777777" w:rsidR="0082557D" w:rsidRPr="00DA3317" w:rsidRDefault="0082557D" w:rsidP="0024016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 xml:space="preserve">Treatment duration, mean (range) </w:t>
            </w:r>
          </w:p>
        </w:tc>
        <w:tc>
          <w:tcPr>
            <w:tcW w:w="1404" w:type="dxa"/>
          </w:tcPr>
          <w:p w14:paraId="6ACBD7F2" w14:textId="77777777" w:rsidR="0082557D" w:rsidRPr="00DA3317" w:rsidRDefault="0082557D" w:rsidP="0028379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Age, mean (range) in years</w:t>
            </w:r>
          </w:p>
        </w:tc>
        <w:tc>
          <w:tcPr>
            <w:tcW w:w="1404" w:type="dxa"/>
          </w:tcPr>
          <w:p w14:paraId="29283EEF" w14:textId="77777777" w:rsidR="0082557D" w:rsidRPr="00DA3317" w:rsidRDefault="0082557D" w:rsidP="00202FE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Gender, female/male</w:t>
            </w:r>
          </w:p>
        </w:tc>
        <w:tc>
          <w:tcPr>
            <w:tcW w:w="1404" w:type="dxa"/>
          </w:tcPr>
          <w:p w14:paraId="0803243B" w14:textId="77777777" w:rsidR="0082557D" w:rsidRPr="00DA3317" w:rsidRDefault="0082557D" w:rsidP="00202FE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Duration of follow-up, mean (range) in years</w:t>
            </w:r>
          </w:p>
        </w:tc>
      </w:tr>
      <w:tr w:rsidR="00DA3317" w:rsidRPr="00DA3317" w14:paraId="1AE73172" w14:textId="77777777" w:rsidTr="0082557D">
        <w:trPr>
          <w:trHeight w:val="488"/>
        </w:trPr>
        <w:tc>
          <w:tcPr>
            <w:tcW w:w="1630" w:type="dxa"/>
          </w:tcPr>
          <w:p w14:paraId="1A709A81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Mitotane</w:t>
            </w:r>
          </w:p>
        </w:tc>
        <w:tc>
          <w:tcPr>
            <w:tcW w:w="1405" w:type="dxa"/>
          </w:tcPr>
          <w:p w14:paraId="6CE3FD5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17AA81C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598FE1F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7FDC5F26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443B36BB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2EAF7C93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1D4AE8AC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5DCCDD1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174A5D3A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68C69115" w14:textId="77777777" w:rsidTr="0082557D">
        <w:trPr>
          <w:trHeight w:val="488"/>
        </w:trPr>
        <w:tc>
          <w:tcPr>
            <w:tcW w:w="1630" w:type="dxa"/>
          </w:tcPr>
          <w:p w14:paraId="32609ECF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audry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1405" w:type="dxa"/>
          </w:tcPr>
          <w:p w14:paraId="3FB92E1C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93-2009</w:t>
            </w:r>
          </w:p>
        </w:tc>
        <w:tc>
          <w:tcPr>
            <w:tcW w:w="1404" w:type="dxa"/>
          </w:tcPr>
          <w:p w14:paraId="3E2AC9E1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aris, France</w:t>
            </w:r>
          </w:p>
        </w:tc>
        <w:tc>
          <w:tcPr>
            <w:tcW w:w="1404" w:type="dxa"/>
          </w:tcPr>
          <w:p w14:paraId="0A8F9130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40C186C0" w14:textId="77777777" w:rsidR="0082557D" w:rsidRPr="00DA3317" w:rsidRDefault="001839E2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5B5B42F3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totane (1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st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line: 2.5 (1.1-4.3) g/d / 2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nd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line: 2.4 (0.9-6.1) g/d)</w:t>
            </w:r>
          </w:p>
        </w:tc>
        <w:tc>
          <w:tcPr>
            <w:tcW w:w="1404" w:type="dxa"/>
          </w:tcPr>
          <w:p w14:paraId="57243DE4" w14:textId="585AAA7F" w:rsidR="0082557D" w:rsidRPr="00DA3317" w:rsidRDefault="0082557D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st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line: 6.9 (0.3-114.9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/ 2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nd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line: 16.4 (0.8-68.9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months</w:t>
            </w:r>
          </w:p>
        </w:tc>
        <w:tc>
          <w:tcPr>
            <w:tcW w:w="1404" w:type="dxa"/>
          </w:tcPr>
          <w:p w14:paraId="246736F6" w14:textId="299CC0CF" w:rsidR="0082557D" w:rsidRPr="00DA3317" w:rsidRDefault="0082557D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st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line: 39 (14-71) / 2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nd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line: 34 (14-61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1404" w:type="dxa"/>
          </w:tcPr>
          <w:p w14:paraId="26B43AC2" w14:textId="1D9B717A" w:rsidR="0082557D" w:rsidRPr="00DA3317" w:rsidRDefault="0082557D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9/17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1404" w:type="dxa"/>
          </w:tcPr>
          <w:p w14:paraId="6B3EF193" w14:textId="63C1D6C1" w:rsidR="0082557D" w:rsidRPr="00DA3317" w:rsidRDefault="0082557D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.9 (2.4-10.5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</w:tr>
      <w:tr w:rsidR="00DA3317" w:rsidRPr="00DA3317" w14:paraId="010470D8" w14:textId="77777777" w:rsidTr="0082557D">
        <w:trPr>
          <w:trHeight w:val="488"/>
        </w:trPr>
        <w:tc>
          <w:tcPr>
            <w:tcW w:w="1630" w:type="dxa"/>
          </w:tcPr>
          <w:p w14:paraId="24B8B610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Luton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79</w:t>
            </w:r>
          </w:p>
        </w:tc>
        <w:tc>
          <w:tcPr>
            <w:tcW w:w="1405" w:type="dxa"/>
          </w:tcPr>
          <w:p w14:paraId="5D2D38B6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AE58119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aris, France</w:t>
            </w:r>
          </w:p>
        </w:tc>
        <w:tc>
          <w:tcPr>
            <w:tcW w:w="1404" w:type="dxa"/>
          </w:tcPr>
          <w:p w14:paraId="419673E6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43E913E6" w14:textId="77777777" w:rsidR="0082557D" w:rsidRPr="00DA3317" w:rsidRDefault="001839E2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5FAD341F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totane (4-12 g/d); part also radiotherapy</w:t>
            </w:r>
          </w:p>
        </w:tc>
        <w:tc>
          <w:tcPr>
            <w:tcW w:w="1404" w:type="dxa"/>
          </w:tcPr>
          <w:p w14:paraId="12B573BD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0-1020 days</w:t>
            </w:r>
          </w:p>
        </w:tc>
        <w:tc>
          <w:tcPr>
            <w:tcW w:w="1404" w:type="dxa"/>
          </w:tcPr>
          <w:p w14:paraId="5625D168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1 (13-72)</w:t>
            </w:r>
          </w:p>
        </w:tc>
        <w:tc>
          <w:tcPr>
            <w:tcW w:w="1404" w:type="dxa"/>
          </w:tcPr>
          <w:p w14:paraId="03DF620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9/13</w:t>
            </w:r>
          </w:p>
        </w:tc>
        <w:tc>
          <w:tcPr>
            <w:tcW w:w="1404" w:type="dxa"/>
          </w:tcPr>
          <w:p w14:paraId="2BC00820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2-6.7</w:t>
            </w:r>
          </w:p>
        </w:tc>
      </w:tr>
      <w:tr w:rsidR="00DA3317" w:rsidRPr="00DA3317" w14:paraId="657D09C3" w14:textId="77777777" w:rsidTr="0082557D">
        <w:trPr>
          <w:trHeight w:val="488"/>
        </w:trPr>
        <w:tc>
          <w:tcPr>
            <w:tcW w:w="1630" w:type="dxa"/>
          </w:tcPr>
          <w:p w14:paraId="2269D14F" w14:textId="77777777" w:rsidR="0018530A" w:rsidRPr="00DA3317" w:rsidRDefault="0018530A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aher 1992</w:t>
            </w:r>
          </w:p>
        </w:tc>
        <w:tc>
          <w:tcPr>
            <w:tcW w:w="1405" w:type="dxa"/>
          </w:tcPr>
          <w:p w14:paraId="508F7813" w14:textId="77777777" w:rsidR="0018530A" w:rsidRPr="00DA3317" w:rsidRDefault="00E16E7E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82-1992</w:t>
            </w:r>
          </w:p>
        </w:tc>
        <w:tc>
          <w:tcPr>
            <w:tcW w:w="1404" w:type="dxa"/>
          </w:tcPr>
          <w:p w14:paraId="2AFE54F8" w14:textId="77777777" w:rsidR="0018530A" w:rsidRPr="00DA3317" w:rsidRDefault="00E16E7E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London, United Kingdom</w:t>
            </w:r>
          </w:p>
        </w:tc>
        <w:tc>
          <w:tcPr>
            <w:tcW w:w="1404" w:type="dxa"/>
          </w:tcPr>
          <w:p w14:paraId="7A0E8B00" w14:textId="77777777" w:rsidR="0018530A" w:rsidRPr="00DA3317" w:rsidRDefault="00E16E7E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1AF78832" w14:textId="29E26A95" w:rsidR="0018530A" w:rsidRPr="00DA3317" w:rsidRDefault="00E16E7E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xed etiology (pituitary, adrenal</w:t>
            </w:r>
            <w:r w:rsidR="00C61F91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tumor (unclear if this means adenoma or carcinoma)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ectopic)</w:t>
            </w:r>
          </w:p>
        </w:tc>
        <w:tc>
          <w:tcPr>
            <w:tcW w:w="1404" w:type="dxa"/>
          </w:tcPr>
          <w:p w14:paraId="2530B01F" w14:textId="77777777" w:rsidR="0018530A" w:rsidRPr="00DA3317" w:rsidRDefault="00DB129E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totane (0.5-6.0 g/d)</w:t>
            </w:r>
          </w:p>
        </w:tc>
        <w:tc>
          <w:tcPr>
            <w:tcW w:w="1404" w:type="dxa"/>
          </w:tcPr>
          <w:p w14:paraId="57E15373" w14:textId="77777777" w:rsidR="0018530A" w:rsidRPr="00DA3317" w:rsidRDefault="00DB129E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-77 months</w:t>
            </w:r>
          </w:p>
        </w:tc>
        <w:tc>
          <w:tcPr>
            <w:tcW w:w="1404" w:type="dxa"/>
          </w:tcPr>
          <w:p w14:paraId="7A4B59D6" w14:textId="77777777" w:rsidR="0018530A" w:rsidRPr="00DA3317" w:rsidRDefault="00DB129E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7C258A2" w14:textId="77777777" w:rsidR="0018530A" w:rsidRPr="00DA3317" w:rsidRDefault="00DB129E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2/8</w:t>
            </w:r>
          </w:p>
        </w:tc>
        <w:tc>
          <w:tcPr>
            <w:tcW w:w="1404" w:type="dxa"/>
          </w:tcPr>
          <w:p w14:paraId="35CF1C4A" w14:textId="77777777" w:rsidR="0018530A" w:rsidRPr="00DA3317" w:rsidRDefault="00DB129E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549F34BE" w14:textId="77777777" w:rsidTr="0082557D">
        <w:trPr>
          <w:trHeight w:val="488"/>
        </w:trPr>
        <w:tc>
          <w:tcPr>
            <w:tcW w:w="1630" w:type="dxa"/>
          </w:tcPr>
          <w:p w14:paraId="08EC779A" w14:textId="77777777" w:rsidR="00265508" w:rsidRPr="00DA3317" w:rsidRDefault="00265508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Orth 1971</w:t>
            </w:r>
          </w:p>
        </w:tc>
        <w:tc>
          <w:tcPr>
            <w:tcW w:w="1405" w:type="dxa"/>
          </w:tcPr>
          <w:p w14:paraId="72B508CA" w14:textId="77777777" w:rsidR="00265508" w:rsidRPr="00DA3317" w:rsidRDefault="00EE3F47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54-1971</w:t>
            </w:r>
          </w:p>
        </w:tc>
        <w:tc>
          <w:tcPr>
            <w:tcW w:w="1404" w:type="dxa"/>
          </w:tcPr>
          <w:p w14:paraId="261F0FEA" w14:textId="77777777" w:rsidR="00265508" w:rsidRPr="00DA3317" w:rsidRDefault="00EE3F47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ashville, TN, USA</w:t>
            </w:r>
          </w:p>
        </w:tc>
        <w:tc>
          <w:tcPr>
            <w:tcW w:w="1404" w:type="dxa"/>
          </w:tcPr>
          <w:p w14:paraId="10B25875" w14:textId="77777777" w:rsidR="00265508" w:rsidRPr="00DA3317" w:rsidRDefault="00EE3F47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24F828D1" w14:textId="32ACEC80" w:rsidR="00265508" w:rsidRPr="00DA3317" w:rsidRDefault="00EE3F47" w:rsidP="00EE3F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xed etiology (pituitary, adrenal</w:t>
            </w:r>
            <w:r w:rsidR="00A07B9F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carcinom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404" w:type="dxa"/>
          </w:tcPr>
          <w:p w14:paraId="5F42A920" w14:textId="2EF9CA8F" w:rsidR="00265508" w:rsidRPr="00DA3317" w:rsidRDefault="00EE3F47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totane (pituitary: 3-6 g/d</w:t>
            </w:r>
            <w:r w:rsidR="00A07B9F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adrenal: not reported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404" w:type="dxa"/>
          </w:tcPr>
          <w:p w14:paraId="1B5F0A3E" w14:textId="0EA1451C" w:rsidR="00265508" w:rsidRPr="00DA3317" w:rsidRDefault="00EE3F47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: 4-6 months</w:t>
            </w:r>
            <w:r w:rsidR="00A07B9F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adrenal: not reported</w:t>
            </w:r>
          </w:p>
        </w:tc>
        <w:tc>
          <w:tcPr>
            <w:tcW w:w="1404" w:type="dxa"/>
          </w:tcPr>
          <w:p w14:paraId="2818A94B" w14:textId="77777777" w:rsidR="00265508" w:rsidRPr="00DA3317" w:rsidRDefault="00EE3F47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: 42 (22-68); adrenal: 53.7 (32-68)</w:t>
            </w:r>
          </w:p>
        </w:tc>
        <w:tc>
          <w:tcPr>
            <w:tcW w:w="1404" w:type="dxa"/>
          </w:tcPr>
          <w:p w14:paraId="552361A2" w14:textId="1E3376D2" w:rsidR="00265508" w:rsidRPr="00DA3317" w:rsidRDefault="00A07B9F" w:rsidP="00A07B9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 7</w:t>
            </w:r>
            <w:r w:rsidR="00EE3F47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/1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adrenal: 3/0</w:t>
            </w:r>
          </w:p>
        </w:tc>
        <w:tc>
          <w:tcPr>
            <w:tcW w:w="1404" w:type="dxa"/>
          </w:tcPr>
          <w:p w14:paraId="49657751" w14:textId="67925C1F" w:rsidR="00265508" w:rsidRPr="00DA3317" w:rsidRDefault="00EE3F47" w:rsidP="0053244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: 3 (1-5); adrenal: 1.3 (0.</w:t>
            </w:r>
            <w:r w:rsidR="0053244C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2.0)</w:t>
            </w:r>
          </w:p>
        </w:tc>
      </w:tr>
      <w:tr w:rsidR="00DA3317" w:rsidRPr="00DA3317" w14:paraId="737ADEDC" w14:textId="77777777" w:rsidTr="0082557D">
        <w:trPr>
          <w:trHeight w:val="488"/>
        </w:trPr>
        <w:tc>
          <w:tcPr>
            <w:tcW w:w="1630" w:type="dxa"/>
          </w:tcPr>
          <w:p w14:paraId="7AB74073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Schteingart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80</w:t>
            </w:r>
          </w:p>
        </w:tc>
        <w:tc>
          <w:tcPr>
            <w:tcW w:w="1405" w:type="dxa"/>
          </w:tcPr>
          <w:p w14:paraId="63307D67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5647BB8C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nn Arbor, MI, USA</w:t>
            </w:r>
          </w:p>
        </w:tc>
        <w:tc>
          <w:tcPr>
            <w:tcW w:w="1404" w:type="dxa"/>
          </w:tcPr>
          <w:p w14:paraId="18F2CF9D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36138723" w14:textId="77777777" w:rsidR="0082557D" w:rsidRPr="00DA3317" w:rsidRDefault="001839E2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26342009" w14:textId="44E5FCC0" w:rsidR="0082557D" w:rsidRPr="00DA3317" w:rsidRDefault="0082557D" w:rsidP="0053244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totane (</w:t>
            </w:r>
            <w:r w:rsidR="0053244C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2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0.5</w:t>
            </w:r>
            <w:r w:rsidR="0053244C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twice per week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-4.0</w:t>
            </w:r>
            <w:r w:rsidR="0053244C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g/d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) g/d); </w:t>
            </w:r>
            <w:r w:rsidR="0053244C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3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patients also radiotherapy</w:t>
            </w:r>
            <w:r w:rsidR="0053244C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3 bilateral adrenalectomy</w:t>
            </w:r>
          </w:p>
        </w:tc>
        <w:tc>
          <w:tcPr>
            <w:tcW w:w="1404" w:type="dxa"/>
          </w:tcPr>
          <w:p w14:paraId="38BDB656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-89 months</w:t>
            </w:r>
          </w:p>
        </w:tc>
        <w:tc>
          <w:tcPr>
            <w:tcW w:w="1404" w:type="dxa"/>
          </w:tcPr>
          <w:p w14:paraId="6108DC81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C0023D8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4/12</w:t>
            </w:r>
          </w:p>
        </w:tc>
        <w:tc>
          <w:tcPr>
            <w:tcW w:w="1404" w:type="dxa"/>
          </w:tcPr>
          <w:p w14:paraId="1C6BED4A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6C967535" w14:textId="77777777" w:rsidTr="0082557D">
        <w:trPr>
          <w:trHeight w:val="488"/>
        </w:trPr>
        <w:tc>
          <w:tcPr>
            <w:tcW w:w="1630" w:type="dxa"/>
          </w:tcPr>
          <w:p w14:paraId="4BC499DA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Pasireotide</w:t>
            </w:r>
          </w:p>
        </w:tc>
        <w:tc>
          <w:tcPr>
            <w:tcW w:w="1405" w:type="dxa"/>
          </w:tcPr>
          <w:p w14:paraId="504F2AD1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82A7FFA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617C4A72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7840F331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6EBEA1B3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224E367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2D8BE5AB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6AF6AFAE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14BE88E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000F3F3D" w14:textId="77777777" w:rsidTr="0082557D">
        <w:trPr>
          <w:trHeight w:val="488"/>
        </w:trPr>
        <w:tc>
          <w:tcPr>
            <w:tcW w:w="1630" w:type="dxa"/>
          </w:tcPr>
          <w:p w14:paraId="631B5F0C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oscar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09</w:t>
            </w:r>
          </w:p>
        </w:tc>
        <w:tc>
          <w:tcPr>
            <w:tcW w:w="1405" w:type="dxa"/>
          </w:tcPr>
          <w:p w14:paraId="2C1A45AC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6EFAA0F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0 centers in 5 countries</w:t>
            </w:r>
          </w:p>
        </w:tc>
        <w:tc>
          <w:tcPr>
            <w:tcW w:w="1404" w:type="dxa"/>
          </w:tcPr>
          <w:p w14:paraId="335BBB5F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rial</w:t>
            </w:r>
            <w:r w:rsidR="00E41FCF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single-arm)</w:t>
            </w:r>
          </w:p>
        </w:tc>
        <w:tc>
          <w:tcPr>
            <w:tcW w:w="1404" w:type="dxa"/>
          </w:tcPr>
          <w:p w14:paraId="612FEEA5" w14:textId="77777777" w:rsidR="0082557D" w:rsidRPr="00DA3317" w:rsidRDefault="001839E2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06E3268F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asireotide (1200 µg/d)</w:t>
            </w:r>
          </w:p>
        </w:tc>
        <w:tc>
          <w:tcPr>
            <w:tcW w:w="1404" w:type="dxa"/>
          </w:tcPr>
          <w:p w14:paraId="534ADDAB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5 days</w:t>
            </w:r>
          </w:p>
        </w:tc>
        <w:tc>
          <w:tcPr>
            <w:tcW w:w="1404" w:type="dxa"/>
          </w:tcPr>
          <w:p w14:paraId="7A26B8EB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0.4 (22-73)</w:t>
            </w:r>
          </w:p>
        </w:tc>
        <w:tc>
          <w:tcPr>
            <w:tcW w:w="1404" w:type="dxa"/>
          </w:tcPr>
          <w:p w14:paraId="3A90FA5F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1/8</w:t>
            </w:r>
          </w:p>
        </w:tc>
        <w:tc>
          <w:tcPr>
            <w:tcW w:w="1404" w:type="dxa"/>
          </w:tcPr>
          <w:p w14:paraId="66E1D0AC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04</w:t>
            </w:r>
          </w:p>
        </w:tc>
      </w:tr>
      <w:tr w:rsidR="00DA3317" w:rsidRPr="00DA3317" w14:paraId="6D7EDBD9" w14:textId="77777777" w:rsidTr="0082557D">
        <w:trPr>
          <w:trHeight w:val="488"/>
        </w:trPr>
        <w:tc>
          <w:tcPr>
            <w:tcW w:w="1630" w:type="dxa"/>
          </w:tcPr>
          <w:p w14:paraId="63F9B816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la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1405" w:type="dxa"/>
          </w:tcPr>
          <w:p w14:paraId="7E181548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CF56B3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ultiple centers</w:t>
            </w:r>
          </w:p>
        </w:tc>
        <w:tc>
          <w:tcPr>
            <w:tcW w:w="1404" w:type="dxa"/>
          </w:tcPr>
          <w:p w14:paraId="6E1EBA6D" w14:textId="5412E21C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Randomized trial</w:t>
            </w:r>
            <w:r w:rsidR="00E41FCF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both treatment arms</w:t>
            </w:r>
            <w:r w:rsidR="007D6E70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: pasireotide 600 µg vs. pasireotide 900 µg</w:t>
            </w:r>
            <w:r w:rsidR="00E41FCF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404" w:type="dxa"/>
          </w:tcPr>
          <w:p w14:paraId="2BE2D046" w14:textId="77777777" w:rsidR="0082557D" w:rsidRPr="00DA3317" w:rsidRDefault="001839E2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375CDDD4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asireotide (mean 1165-1875 µg/d depending on treatment arm and time after start treatment)</w:t>
            </w:r>
          </w:p>
        </w:tc>
        <w:tc>
          <w:tcPr>
            <w:tcW w:w="1404" w:type="dxa"/>
          </w:tcPr>
          <w:p w14:paraId="00B6E40A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0.8 (0.03-37.8) months</w:t>
            </w:r>
          </w:p>
        </w:tc>
        <w:tc>
          <w:tcPr>
            <w:tcW w:w="1404" w:type="dxa"/>
          </w:tcPr>
          <w:p w14:paraId="0356F4D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0 (18-71)</w:t>
            </w:r>
          </w:p>
        </w:tc>
        <w:tc>
          <w:tcPr>
            <w:tcW w:w="1404" w:type="dxa"/>
          </w:tcPr>
          <w:p w14:paraId="39FB2E67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6/36</w:t>
            </w:r>
          </w:p>
        </w:tc>
        <w:tc>
          <w:tcPr>
            <w:tcW w:w="1404" w:type="dxa"/>
          </w:tcPr>
          <w:p w14:paraId="742FEC08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5419FD7F" w14:textId="77777777" w:rsidTr="0082557D">
        <w:trPr>
          <w:trHeight w:val="488"/>
        </w:trPr>
        <w:tc>
          <w:tcPr>
            <w:tcW w:w="1630" w:type="dxa"/>
          </w:tcPr>
          <w:p w14:paraId="36C5183B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Cabergoline</w:t>
            </w:r>
          </w:p>
        </w:tc>
        <w:tc>
          <w:tcPr>
            <w:tcW w:w="1405" w:type="dxa"/>
          </w:tcPr>
          <w:p w14:paraId="423F67C6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157CF6B1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76109D0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7664B5E9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10A39778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6EF698C1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54F0CDE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44AD51BA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4825256F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2B4A27B0" w14:textId="77777777" w:rsidTr="0082557D">
        <w:trPr>
          <w:trHeight w:val="488"/>
        </w:trPr>
        <w:tc>
          <w:tcPr>
            <w:tcW w:w="1630" w:type="dxa"/>
          </w:tcPr>
          <w:p w14:paraId="041ED9BE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urman 2016</w:t>
            </w:r>
          </w:p>
        </w:tc>
        <w:tc>
          <w:tcPr>
            <w:tcW w:w="1405" w:type="dxa"/>
          </w:tcPr>
          <w:p w14:paraId="2E93F104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C91F99F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4 centers in Sweden </w:t>
            </w:r>
          </w:p>
        </w:tc>
        <w:tc>
          <w:tcPr>
            <w:tcW w:w="1404" w:type="dxa"/>
          </w:tcPr>
          <w:p w14:paraId="07223A6F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rial</w:t>
            </w:r>
            <w:r w:rsidR="0036633C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single-arm)</w:t>
            </w:r>
          </w:p>
        </w:tc>
        <w:tc>
          <w:tcPr>
            <w:tcW w:w="1404" w:type="dxa"/>
          </w:tcPr>
          <w:p w14:paraId="47285691" w14:textId="77777777" w:rsidR="0082557D" w:rsidRPr="00DA3317" w:rsidRDefault="001839E2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718DD2E3" w14:textId="78719265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abergoline (</w:t>
            </w:r>
            <w:r w:rsidR="00D1515F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median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  <w:r w:rsidR="00D1515F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2.5-5)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mg/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wk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404" w:type="dxa"/>
          </w:tcPr>
          <w:p w14:paraId="68E042FA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 weeks</w:t>
            </w:r>
          </w:p>
        </w:tc>
        <w:tc>
          <w:tcPr>
            <w:tcW w:w="1404" w:type="dxa"/>
          </w:tcPr>
          <w:p w14:paraId="7E765C0A" w14:textId="77C799BD" w:rsidR="0082557D" w:rsidRPr="00DA3317" w:rsidRDefault="0082557D" w:rsidP="00D1515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  <w:r w:rsidR="00D1515F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.6 (20-66)</w:t>
            </w:r>
          </w:p>
        </w:tc>
        <w:tc>
          <w:tcPr>
            <w:tcW w:w="1404" w:type="dxa"/>
          </w:tcPr>
          <w:p w14:paraId="1DB5E911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/1</w:t>
            </w:r>
          </w:p>
        </w:tc>
        <w:tc>
          <w:tcPr>
            <w:tcW w:w="1404" w:type="dxa"/>
          </w:tcPr>
          <w:p w14:paraId="66BAE759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1</w:t>
            </w:r>
          </w:p>
        </w:tc>
      </w:tr>
      <w:tr w:rsidR="00DA3317" w:rsidRPr="00DA3317" w14:paraId="20A410B2" w14:textId="77777777" w:rsidTr="0082557D">
        <w:trPr>
          <w:trHeight w:val="488"/>
        </w:trPr>
        <w:tc>
          <w:tcPr>
            <w:tcW w:w="1630" w:type="dxa"/>
          </w:tcPr>
          <w:p w14:paraId="56E1430F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Godbout 2010</w:t>
            </w:r>
          </w:p>
        </w:tc>
        <w:tc>
          <w:tcPr>
            <w:tcW w:w="1405" w:type="dxa"/>
          </w:tcPr>
          <w:p w14:paraId="1AD6722A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002-2006</w:t>
            </w:r>
          </w:p>
        </w:tc>
        <w:tc>
          <w:tcPr>
            <w:tcW w:w="1404" w:type="dxa"/>
          </w:tcPr>
          <w:p w14:paraId="2FE67553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uenos Aires, Argentina and Montréal, Canada</w:t>
            </w:r>
          </w:p>
        </w:tc>
        <w:tc>
          <w:tcPr>
            <w:tcW w:w="1404" w:type="dxa"/>
          </w:tcPr>
          <w:p w14:paraId="372FB03E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3B89121D" w14:textId="77777777" w:rsidR="0082557D" w:rsidRPr="00DA3317" w:rsidRDefault="001839E2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1488C957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abergoline (1.5 (0.5-4.0) mg/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wk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404" w:type="dxa"/>
          </w:tcPr>
          <w:p w14:paraId="5EA0CA2C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5978E35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0-67</w:t>
            </w:r>
          </w:p>
        </w:tc>
        <w:tc>
          <w:tcPr>
            <w:tcW w:w="1404" w:type="dxa"/>
          </w:tcPr>
          <w:p w14:paraId="0DB61C8F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5/5</w:t>
            </w:r>
          </w:p>
        </w:tc>
        <w:tc>
          <w:tcPr>
            <w:tcW w:w="1404" w:type="dxa"/>
          </w:tcPr>
          <w:p w14:paraId="1E7243E9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1533C327" w14:textId="77777777" w:rsidTr="0082557D">
        <w:trPr>
          <w:trHeight w:val="488"/>
        </w:trPr>
        <w:tc>
          <w:tcPr>
            <w:tcW w:w="1630" w:type="dxa"/>
          </w:tcPr>
          <w:p w14:paraId="196D8E09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Pivonell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09</w:t>
            </w:r>
          </w:p>
        </w:tc>
        <w:tc>
          <w:tcPr>
            <w:tcW w:w="1405" w:type="dxa"/>
          </w:tcPr>
          <w:p w14:paraId="1AEEA52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504246EB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aples, Italy</w:t>
            </w:r>
          </w:p>
        </w:tc>
        <w:tc>
          <w:tcPr>
            <w:tcW w:w="1404" w:type="dxa"/>
          </w:tcPr>
          <w:p w14:paraId="19A79458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rial</w:t>
            </w:r>
            <w:r w:rsidR="0064247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single-arm)</w:t>
            </w:r>
          </w:p>
        </w:tc>
        <w:tc>
          <w:tcPr>
            <w:tcW w:w="1404" w:type="dxa"/>
          </w:tcPr>
          <w:p w14:paraId="4CF2A7D2" w14:textId="77777777" w:rsidR="0082557D" w:rsidRPr="00DA3317" w:rsidRDefault="001839E2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141CF171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abergoline (1-7 mg/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wk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404" w:type="dxa"/>
          </w:tcPr>
          <w:p w14:paraId="356740D6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-24 months</w:t>
            </w:r>
          </w:p>
        </w:tc>
        <w:tc>
          <w:tcPr>
            <w:tcW w:w="1404" w:type="dxa"/>
          </w:tcPr>
          <w:p w14:paraId="552F21D7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4-60</w:t>
            </w:r>
          </w:p>
        </w:tc>
        <w:tc>
          <w:tcPr>
            <w:tcW w:w="1404" w:type="dxa"/>
          </w:tcPr>
          <w:p w14:paraId="0C32159E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5/5</w:t>
            </w:r>
          </w:p>
        </w:tc>
        <w:tc>
          <w:tcPr>
            <w:tcW w:w="1404" w:type="dxa"/>
          </w:tcPr>
          <w:p w14:paraId="78740013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3-2-0</w:t>
            </w:r>
          </w:p>
        </w:tc>
      </w:tr>
      <w:tr w:rsidR="00DA3317" w:rsidRPr="00DA3317" w14:paraId="603FB38C" w14:textId="77777777" w:rsidTr="0082557D">
        <w:trPr>
          <w:trHeight w:val="488"/>
        </w:trPr>
        <w:tc>
          <w:tcPr>
            <w:tcW w:w="1630" w:type="dxa"/>
          </w:tcPr>
          <w:p w14:paraId="7DD2788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Ketoconazole</w:t>
            </w:r>
          </w:p>
        </w:tc>
        <w:tc>
          <w:tcPr>
            <w:tcW w:w="1405" w:type="dxa"/>
          </w:tcPr>
          <w:p w14:paraId="0E667FDA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D4399A7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756A4BC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9E9B5F0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65F564EB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122D7612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75175D30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1C5EF3AD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1B6E36E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7D8DBE02" w14:textId="77777777" w:rsidTr="0082557D">
        <w:trPr>
          <w:trHeight w:val="488"/>
        </w:trPr>
        <w:tc>
          <w:tcPr>
            <w:tcW w:w="1630" w:type="dxa"/>
          </w:tcPr>
          <w:p w14:paraId="06D7F1BC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astinetti 2014</w:t>
            </w:r>
          </w:p>
        </w:tc>
        <w:tc>
          <w:tcPr>
            <w:tcW w:w="1405" w:type="dxa"/>
          </w:tcPr>
          <w:p w14:paraId="256164AF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95-2012</w:t>
            </w:r>
          </w:p>
        </w:tc>
        <w:tc>
          <w:tcPr>
            <w:tcW w:w="1404" w:type="dxa"/>
          </w:tcPr>
          <w:p w14:paraId="24604792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4 centers in France</w:t>
            </w:r>
          </w:p>
        </w:tc>
        <w:tc>
          <w:tcPr>
            <w:tcW w:w="1404" w:type="dxa"/>
          </w:tcPr>
          <w:p w14:paraId="1CA6762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390F3592" w14:textId="77777777" w:rsidR="0082557D" w:rsidRPr="00DA3317" w:rsidRDefault="001839E2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1786EA7F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Ketoconazole (mean 668-780 mg/d depending on control status (200-1200))</w:t>
            </w:r>
          </w:p>
        </w:tc>
        <w:tc>
          <w:tcPr>
            <w:tcW w:w="1404" w:type="dxa"/>
          </w:tcPr>
          <w:p w14:paraId="2DDED66A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an 9.7-27.6 months depending on control status (0.03-135)</w:t>
            </w:r>
          </w:p>
        </w:tc>
        <w:tc>
          <w:tcPr>
            <w:tcW w:w="1404" w:type="dxa"/>
          </w:tcPr>
          <w:p w14:paraId="58D476E6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1.9 (8-87)</w:t>
            </w:r>
          </w:p>
        </w:tc>
        <w:tc>
          <w:tcPr>
            <w:tcW w:w="1404" w:type="dxa"/>
          </w:tcPr>
          <w:p w14:paraId="69E23FF3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56/44</w:t>
            </w:r>
          </w:p>
        </w:tc>
        <w:tc>
          <w:tcPr>
            <w:tcW w:w="1404" w:type="dxa"/>
          </w:tcPr>
          <w:p w14:paraId="27BC4AC9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0C6EB45E" w14:textId="77777777" w:rsidTr="0082557D">
        <w:trPr>
          <w:trHeight w:val="488"/>
        </w:trPr>
        <w:tc>
          <w:tcPr>
            <w:tcW w:w="1630" w:type="dxa"/>
          </w:tcPr>
          <w:p w14:paraId="41BF4D62" w14:textId="77777777" w:rsidR="0018530A" w:rsidRPr="00DA3317" w:rsidRDefault="0018530A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Fall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93</w:t>
            </w:r>
          </w:p>
        </w:tc>
        <w:tc>
          <w:tcPr>
            <w:tcW w:w="1405" w:type="dxa"/>
          </w:tcPr>
          <w:p w14:paraId="63088FC7" w14:textId="77777777" w:rsidR="0018530A" w:rsidRPr="00DA3317" w:rsidRDefault="00B5395F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87-1993</w:t>
            </w:r>
          </w:p>
        </w:tc>
        <w:tc>
          <w:tcPr>
            <w:tcW w:w="1404" w:type="dxa"/>
          </w:tcPr>
          <w:p w14:paraId="5A80A3B4" w14:textId="77777777" w:rsidR="0018530A" w:rsidRPr="00DA3317" w:rsidRDefault="00B5395F" w:rsidP="003E469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ad</w:t>
            </w:r>
            <w:r w:rsidR="003E4694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, Italy</w:t>
            </w:r>
          </w:p>
        </w:tc>
        <w:tc>
          <w:tcPr>
            <w:tcW w:w="1404" w:type="dxa"/>
          </w:tcPr>
          <w:p w14:paraId="14150523" w14:textId="77777777" w:rsidR="0018530A" w:rsidRPr="00DA3317" w:rsidRDefault="00B5395F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0572D3E7" w14:textId="6E1FAFAA" w:rsidR="0018530A" w:rsidRPr="00DA3317" w:rsidRDefault="00B5395F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xed etiology (pituitary, adrenal</w:t>
            </w:r>
            <w:r w:rsidR="00C61F91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adenoma and carcinom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ectopic)</w:t>
            </w:r>
          </w:p>
        </w:tc>
        <w:tc>
          <w:tcPr>
            <w:tcW w:w="1404" w:type="dxa"/>
          </w:tcPr>
          <w:p w14:paraId="213803A3" w14:textId="77777777" w:rsidR="0018530A" w:rsidRPr="00DA3317" w:rsidRDefault="003E4694" w:rsidP="003E469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Ketoconazole </w:t>
            </w:r>
            <w:r w:rsidR="00B5395F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(400-800 mg/d)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part also antihypertensive</w:t>
            </w:r>
          </w:p>
        </w:tc>
        <w:tc>
          <w:tcPr>
            <w:tcW w:w="1404" w:type="dxa"/>
          </w:tcPr>
          <w:p w14:paraId="7CF038F6" w14:textId="77777777" w:rsidR="0018530A" w:rsidRPr="00DA3317" w:rsidRDefault="004B1D5C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-30 months</w:t>
            </w:r>
          </w:p>
        </w:tc>
        <w:tc>
          <w:tcPr>
            <w:tcW w:w="1404" w:type="dxa"/>
          </w:tcPr>
          <w:p w14:paraId="26C630C7" w14:textId="77777777" w:rsidR="0018530A" w:rsidRPr="00DA3317" w:rsidRDefault="004B1D5C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Ketoconazole only: 39 (SEM 2); ketoconazole and antihypertensive: 38 (SEM 3)</w:t>
            </w:r>
          </w:p>
        </w:tc>
        <w:tc>
          <w:tcPr>
            <w:tcW w:w="1404" w:type="dxa"/>
          </w:tcPr>
          <w:p w14:paraId="1C49FC11" w14:textId="77777777" w:rsidR="0018530A" w:rsidRPr="00DA3317" w:rsidRDefault="004B1D5C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/5</w:t>
            </w:r>
          </w:p>
        </w:tc>
        <w:tc>
          <w:tcPr>
            <w:tcW w:w="1404" w:type="dxa"/>
          </w:tcPr>
          <w:p w14:paraId="5D57CD60" w14:textId="77777777" w:rsidR="0018530A" w:rsidRPr="00DA3317" w:rsidRDefault="004B1D5C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aximum 6</w:t>
            </w:r>
          </w:p>
        </w:tc>
      </w:tr>
      <w:tr w:rsidR="00DA3317" w:rsidRPr="00DA3317" w14:paraId="48250E63" w14:textId="77777777" w:rsidTr="0082557D">
        <w:trPr>
          <w:trHeight w:val="488"/>
        </w:trPr>
        <w:tc>
          <w:tcPr>
            <w:tcW w:w="1630" w:type="dxa"/>
          </w:tcPr>
          <w:p w14:paraId="0E0A417C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Ghervan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5</w:t>
            </w:r>
          </w:p>
        </w:tc>
        <w:tc>
          <w:tcPr>
            <w:tcW w:w="1405" w:type="dxa"/>
          </w:tcPr>
          <w:p w14:paraId="3A7EE287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010-2013</w:t>
            </w:r>
          </w:p>
        </w:tc>
        <w:tc>
          <w:tcPr>
            <w:tcW w:w="1404" w:type="dxa"/>
          </w:tcPr>
          <w:p w14:paraId="30C51C87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luj-Napoca, Romania</w:t>
            </w:r>
          </w:p>
        </w:tc>
        <w:tc>
          <w:tcPr>
            <w:tcW w:w="1404" w:type="dxa"/>
          </w:tcPr>
          <w:p w14:paraId="14E42576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0F7DDF1C" w14:textId="1F8E3B48" w:rsidR="0082557D" w:rsidRPr="00DA3317" w:rsidRDefault="00CF0624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xed etiology (pituitary, adrenal</w:t>
            </w:r>
            <w:r w:rsidR="00AA4264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hyperplasi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ectopic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1404" w:type="dxa"/>
          </w:tcPr>
          <w:p w14:paraId="6AE4F456" w14:textId="2F802338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Ketoconazole (</w:t>
            </w:r>
            <w:r w:rsidR="00B93C23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91.7 (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00-800 mg/d</w:t>
            </w:r>
            <w:r w:rsidR="00B93C23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404" w:type="dxa"/>
          </w:tcPr>
          <w:p w14:paraId="6C7E65CD" w14:textId="17950A3D" w:rsidR="0082557D" w:rsidRPr="00DA3317" w:rsidRDefault="00B93C23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5.5 (</w:t>
            </w:r>
            <w:r w:rsidR="0082557D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-75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82557D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months</w:t>
            </w:r>
          </w:p>
        </w:tc>
        <w:tc>
          <w:tcPr>
            <w:tcW w:w="1404" w:type="dxa"/>
          </w:tcPr>
          <w:p w14:paraId="48144C4E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5.9 (4-63)</w:t>
            </w:r>
          </w:p>
        </w:tc>
        <w:tc>
          <w:tcPr>
            <w:tcW w:w="1404" w:type="dxa"/>
          </w:tcPr>
          <w:p w14:paraId="4DC0164A" w14:textId="77777777" w:rsidR="0082557D" w:rsidRPr="00DA3317" w:rsidRDefault="00CF0624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</w:t>
            </w:r>
            <w:r w:rsidR="0082557D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/5</w:t>
            </w:r>
          </w:p>
        </w:tc>
        <w:tc>
          <w:tcPr>
            <w:tcW w:w="1404" w:type="dxa"/>
          </w:tcPr>
          <w:p w14:paraId="5D23F96F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ntrolled 0.6; uncontrolled 2.5</w:t>
            </w:r>
          </w:p>
        </w:tc>
      </w:tr>
      <w:tr w:rsidR="00DA3317" w:rsidRPr="008D1B0D" w14:paraId="37E66ECD" w14:textId="77777777" w:rsidTr="0082557D">
        <w:trPr>
          <w:trHeight w:val="488"/>
        </w:trPr>
        <w:tc>
          <w:tcPr>
            <w:tcW w:w="1630" w:type="dxa"/>
          </w:tcPr>
          <w:p w14:paraId="50A5B77E" w14:textId="77777777" w:rsidR="0018530A" w:rsidRPr="00DA3317" w:rsidRDefault="0018530A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Luisett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01</w:t>
            </w:r>
          </w:p>
        </w:tc>
        <w:tc>
          <w:tcPr>
            <w:tcW w:w="1405" w:type="dxa"/>
          </w:tcPr>
          <w:p w14:paraId="007D3A37" w14:textId="77777777" w:rsidR="0018530A" w:rsidRPr="00DA3317" w:rsidRDefault="00E44BFC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90-2000</w:t>
            </w:r>
          </w:p>
        </w:tc>
        <w:tc>
          <w:tcPr>
            <w:tcW w:w="1404" w:type="dxa"/>
          </w:tcPr>
          <w:p w14:paraId="5F2EF07F" w14:textId="77777777" w:rsidR="0018530A" w:rsidRPr="00DA3317" w:rsidRDefault="00E44BFC" w:rsidP="003E469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ad</w:t>
            </w:r>
            <w:r w:rsidR="003E4694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, Italy</w:t>
            </w:r>
          </w:p>
        </w:tc>
        <w:tc>
          <w:tcPr>
            <w:tcW w:w="1404" w:type="dxa"/>
          </w:tcPr>
          <w:p w14:paraId="26CD31E6" w14:textId="77777777" w:rsidR="0018530A" w:rsidRPr="00DA3317" w:rsidRDefault="00E44BFC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290009DD" w14:textId="77777777" w:rsidR="0018530A" w:rsidRPr="00DA3317" w:rsidRDefault="00E44BFC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01873DCD" w14:textId="77777777" w:rsidR="0018530A" w:rsidRPr="00DA3317" w:rsidRDefault="00E44BFC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Ketoconazole (300-600 mg/d)</w:t>
            </w:r>
          </w:p>
        </w:tc>
        <w:tc>
          <w:tcPr>
            <w:tcW w:w="1404" w:type="dxa"/>
          </w:tcPr>
          <w:p w14:paraId="3C5AA522" w14:textId="77777777" w:rsidR="0018530A" w:rsidRPr="00DA3317" w:rsidRDefault="00E44BFC" w:rsidP="00A92AA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4.9</w:t>
            </w:r>
            <w:r w:rsidR="00A92AA0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10-100)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months</w:t>
            </w:r>
          </w:p>
        </w:tc>
        <w:tc>
          <w:tcPr>
            <w:tcW w:w="1404" w:type="dxa"/>
          </w:tcPr>
          <w:p w14:paraId="7C7DE403" w14:textId="77777777" w:rsidR="0018530A" w:rsidRPr="00DA3317" w:rsidRDefault="00A92AA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5.1 (SD 7.1)</w:t>
            </w:r>
          </w:p>
        </w:tc>
        <w:tc>
          <w:tcPr>
            <w:tcW w:w="1404" w:type="dxa"/>
          </w:tcPr>
          <w:p w14:paraId="04A14A85" w14:textId="77777777" w:rsidR="0018530A" w:rsidRPr="00DA3317" w:rsidRDefault="00A92AA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/1</w:t>
            </w:r>
          </w:p>
        </w:tc>
        <w:tc>
          <w:tcPr>
            <w:tcW w:w="1404" w:type="dxa"/>
          </w:tcPr>
          <w:p w14:paraId="3AB47482" w14:textId="77777777" w:rsidR="0018530A" w:rsidRPr="00DA3317" w:rsidRDefault="00A92AA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rmalized cortisol 4.8 (SD 3.9); not normalized cortisol 3.6 (SD 2.3)</w:t>
            </w:r>
          </w:p>
        </w:tc>
      </w:tr>
      <w:tr w:rsidR="00DA3317" w:rsidRPr="00DA3317" w14:paraId="0BC1118C" w14:textId="77777777" w:rsidTr="0082557D">
        <w:trPr>
          <w:trHeight w:val="488"/>
        </w:trPr>
        <w:tc>
          <w:tcPr>
            <w:tcW w:w="1630" w:type="dxa"/>
          </w:tcPr>
          <w:p w14:paraId="1E358491" w14:textId="77777777" w:rsidR="0018530A" w:rsidRPr="00DA3317" w:rsidRDefault="0018530A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oncet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07</w:t>
            </w:r>
          </w:p>
        </w:tc>
        <w:tc>
          <w:tcPr>
            <w:tcW w:w="1405" w:type="dxa"/>
          </w:tcPr>
          <w:p w14:paraId="062B7D34" w14:textId="77777777" w:rsidR="0018530A" w:rsidRPr="00DA3317" w:rsidRDefault="00C818A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4D6EF527" w14:textId="77777777" w:rsidR="0018530A" w:rsidRPr="00DA3317" w:rsidRDefault="00C818A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uenos Aires, Argentina</w:t>
            </w:r>
          </w:p>
        </w:tc>
        <w:tc>
          <w:tcPr>
            <w:tcW w:w="1404" w:type="dxa"/>
          </w:tcPr>
          <w:p w14:paraId="34BFBB06" w14:textId="77777777" w:rsidR="0018530A" w:rsidRPr="00DA3317" w:rsidRDefault="00C818A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3A76B790" w14:textId="62C2DB0C" w:rsidR="0018530A" w:rsidRPr="00DA3317" w:rsidRDefault="00C818A0" w:rsidP="00AA426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xed etiology (pituitary, adrenal</w:t>
            </w:r>
            <w:r w:rsidR="00AA4264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adenoma and carcinom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ectopic)</w:t>
            </w:r>
          </w:p>
        </w:tc>
        <w:tc>
          <w:tcPr>
            <w:tcW w:w="1404" w:type="dxa"/>
          </w:tcPr>
          <w:p w14:paraId="776CD5BE" w14:textId="77777777" w:rsidR="0018530A" w:rsidRPr="00DA3317" w:rsidRDefault="00C818A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Ketoconazole (600 (200-1200) mg/d)</w:t>
            </w:r>
          </w:p>
        </w:tc>
        <w:tc>
          <w:tcPr>
            <w:tcW w:w="1404" w:type="dxa"/>
          </w:tcPr>
          <w:p w14:paraId="2550D056" w14:textId="77777777" w:rsidR="0018530A" w:rsidRPr="00DA3317" w:rsidRDefault="00C818A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8 (0.04-13) years</w:t>
            </w:r>
          </w:p>
        </w:tc>
        <w:tc>
          <w:tcPr>
            <w:tcW w:w="1404" w:type="dxa"/>
          </w:tcPr>
          <w:p w14:paraId="285545E4" w14:textId="77777777" w:rsidR="0018530A" w:rsidRPr="00DA3317" w:rsidRDefault="00C818A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8 (14-63)</w:t>
            </w:r>
          </w:p>
        </w:tc>
        <w:tc>
          <w:tcPr>
            <w:tcW w:w="1404" w:type="dxa"/>
          </w:tcPr>
          <w:p w14:paraId="6A66FCB7" w14:textId="77777777" w:rsidR="0018530A" w:rsidRPr="00DA3317" w:rsidRDefault="00C818A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4/10</w:t>
            </w:r>
          </w:p>
        </w:tc>
        <w:tc>
          <w:tcPr>
            <w:tcW w:w="1404" w:type="dxa"/>
          </w:tcPr>
          <w:p w14:paraId="0BF9DDDD" w14:textId="77777777" w:rsidR="0018530A" w:rsidRPr="00DA3317" w:rsidRDefault="00C818A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53156074" w14:textId="77777777" w:rsidTr="0082557D">
        <w:trPr>
          <w:trHeight w:val="488"/>
        </w:trPr>
        <w:tc>
          <w:tcPr>
            <w:tcW w:w="1630" w:type="dxa"/>
          </w:tcPr>
          <w:p w14:paraId="08CAEC6C" w14:textId="77777777" w:rsidR="0018530A" w:rsidRPr="00DA3317" w:rsidRDefault="0018530A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Sonin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91</w:t>
            </w:r>
          </w:p>
        </w:tc>
        <w:tc>
          <w:tcPr>
            <w:tcW w:w="1405" w:type="dxa"/>
          </w:tcPr>
          <w:p w14:paraId="6BDCA66D" w14:textId="77777777" w:rsidR="0018530A" w:rsidRPr="00DA3317" w:rsidRDefault="003E4694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85-1991</w:t>
            </w:r>
          </w:p>
        </w:tc>
        <w:tc>
          <w:tcPr>
            <w:tcW w:w="1404" w:type="dxa"/>
          </w:tcPr>
          <w:p w14:paraId="0AE99079" w14:textId="77777777" w:rsidR="0018530A" w:rsidRPr="00DA3317" w:rsidRDefault="003E4694" w:rsidP="003E469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adua, Italy</w:t>
            </w:r>
          </w:p>
        </w:tc>
        <w:tc>
          <w:tcPr>
            <w:tcW w:w="1404" w:type="dxa"/>
          </w:tcPr>
          <w:p w14:paraId="3D582296" w14:textId="77777777" w:rsidR="0018530A" w:rsidRPr="00DA3317" w:rsidRDefault="003E4694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7933A9E8" w14:textId="59954EDE" w:rsidR="0018530A" w:rsidRPr="00DA3317" w:rsidRDefault="003E4694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Mixed etiology (pituitary, </w:t>
            </w:r>
            <w:r w:rsidR="00AA4264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drenal adenoma, hyperplasia, and carcinom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ectopic)</w:t>
            </w:r>
          </w:p>
        </w:tc>
        <w:tc>
          <w:tcPr>
            <w:tcW w:w="1404" w:type="dxa"/>
          </w:tcPr>
          <w:p w14:paraId="4E0A2C2E" w14:textId="0C1F88EF" w:rsidR="0018530A" w:rsidRPr="00DA3317" w:rsidRDefault="003E4694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Ketoconazole (</w:t>
            </w:r>
            <w:r w:rsidR="00D95A0D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76.5 (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00-1200 mg/d)</w:t>
            </w:r>
            <w:r w:rsidR="00D95A0D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part also radiotherapy</w:t>
            </w:r>
          </w:p>
        </w:tc>
        <w:tc>
          <w:tcPr>
            <w:tcW w:w="1404" w:type="dxa"/>
          </w:tcPr>
          <w:p w14:paraId="774DC723" w14:textId="78BCD3AE" w:rsidR="0018530A" w:rsidRPr="00DA3317" w:rsidRDefault="00D95A0D" w:rsidP="00D95A0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.5 months (4 days</w:t>
            </w:r>
            <w:r w:rsidR="003E4694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– 3 years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404" w:type="dxa"/>
          </w:tcPr>
          <w:p w14:paraId="7DDD6F2A" w14:textId="77777777" w:rsidR="0018530A" w:rsidRPr="00DA3317" w:rsidRDefault="003E4694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8.5 (14-67)</w:t>
            </w:r>
          </w:p>
        </w:tc>
        <w:tc>
          <w:tcPr>
            <w:tcW w:w="1404" w:type="dxa"/>
          </w:tcPr>
          <w:p w14:paraId="32FE9C5D" w14:textId="77777777" w:rsidR="0018530A" w:rsidRPr="00DA3317" w:rsidRDefault="003E4694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8/6</w:t>
            </w:r>
          </w:p>
        </w:tc>
        <w:tc>
          <w:tcPr>
            <w:tcW w:w="1404" w:type="dxa"/>
          </w:tcPr>
          <w:p w14:paraId="6CC16A3C" w14:textId="77777777" w:rsidR="0018530A" w:rsidRPr="00DA3317" w:rsidRDefault="003E4694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0C232698" w14:textId="77777777" w:rsidTr="0082557D">
        <w:trPr>
          <w:trHeight w:val="488"/>
        </w:trPr>
        <w:tc>
          <w:tcPr>
            <w:tcW w:w="1630" w:type="dxa"/>
          </w:tcPr>
          <w:p w14:paraId="76222844" w14:textId="77777777" w:rsidR="0018530A" w:rsidRPr="00DA3317" w:rsidRDefault="0018530A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Stiefel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02</w:t>
            </w:r>
          </w:p>
        </w:tc>
        <w:tc>
          <w:tcPr>
            <w:tcW w:w="1405" w:type="dxa"/>
          </w:tcPr>
          <w:p w14:paraId="176FA8A6" w14:textId="77777777" w:rsidR="0018530A" w:rsidRPr="00DA3317" w:rsidRDefault="00AB3F83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1A5AA2B" w14:textId="77777777" w:rsidR="0018530A" w:rsidRPr="00DA3317" w:rsidRDefault="00AB3F83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Seville, Spain</w:t>
            </w:r>
          </w:p>
        </w:tc>
        <w:tc>
          <w:tcPr>
            <w:tcW w:w="1404" w:type="dxa"/>
          </w:tcPr>
          <w:p w14:paraId="3B7E0080" w14:textId="77777777" w:rsidR="0018530A" w:rsidRPr="00DA3317" w:rsidRDefault="00AB3F83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rial</w:t>
            </w:r>
            <w:r w:rsidR="0064247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single-arm)</w:t>
            </w:r>
          </w:p>
        </w:tc>
        <w:tc>
          <w:tcPr>
            <w:tcW w:w="1404" w:type="dxa"/>
          </w:tcPr>
          <w:p w14:paraId="6BE5EFE9" w14:textId="685A49BA" w:rsidR="0018530A" w:rsidRPr="00DA3317" w:rsidRDefault="00AB3F83" w:rsidP="00AB3F8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xed etiology (pituitary, adrenal</w:t>
            </w:r>
            <w:r w:rsidR="00AA4264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adenoma and hyperplasi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404" w:type="dxa"/>
          </w:tcPr>
          <w:p w14:paraId="6F31AD6F" w14:textId="77777777" w:rsidR="0018530A" w:rsidRPr="00DA3317" w:rsidRDefault="00AB3F83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Ketoconazole (800 mg/d)</w:t>
            </w:r>
          </w:p>
        </w:tc>
        <w:tc>
          <w:tcPr>
            <w:tcW w:w="1404" w:type="dxa"/>
          </w:tcPr>
          <w:p w14:paraId="5FD77BD3" w14:textId="77777777" w:rsidR="0018530A" w:rsidRPr="00DA3317" w:rsidRDefault="00AB3F83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 week</w:t>
            </w:r>
          </w:p>
        </w:tc>
        <w:tc>
          <w:tcPr>
            <w:tcW w:w="1404" w:type="dxa"/>
          </w:tcPr>
          <w:p w14:paraId="68B63B45" w14:textId="77777777" w:rsidR="0018530A" w:rsidRPr="00DA3317" w:rsidRDefault="00AB3F83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2.2 (SD 10.4)</w:t>
            </w:r>
          </w:p>
        </w:tc>
        <w:tc>
          <w:tcPr>
            <w:tcW w:w="1404" w:type="dxa"/>
          </w:tcPr>
          <w:p w14:paraId="320CBC4E" w14:textId="77777777" w:rsidR="0018530A" w:rsidRPr="00DA3317" w:rsidRDefault="00AB3F83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3/2</w:t>
            </w:r>
          </w:p>
        </w:tc>
        <w:tc>
          <w:tcPr>
            <w:tcW w:w="1404" w:type="dxa"/>
          </w:tcPr>
          <w:p w14:paraId="2DA0C7F1" w14:textId="77777777" w:rsidR="0018530A" w:rsidRPr="00DA3317" w:rsidRDefault="00AB3F83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5F2F4214" w14:textId="77777777" w:rsidTr="0082557D">
        <w:trPr>
          <w:trHeight w:val="488"/>
        </w:trPr>
        <w:tc>
          <w:tcPr>
            <w:tcW w:w="1630" w:type="dxa"/>
          </w:tcPr>
          <w:p w14:paraId="3B8C57FB" w14:textId="77777777" w:rsidR="00265508" w:rsidRPr="00DA3317" w:rsidRDefault="00265508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Winquist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95</w:t>
            </w:r>
          </w:p>
        </w:tc>
        <w:tc>
          <w:tcPr>
            <w:tcW w:w="1405" w:type="dxa"/>
          </w:tcPr>
          <w:p w14:paraId="12180BF5" w14:textId="77777777" w:rsidR="00265508" w:rsidRPr="00DA3317" w:rsidRDefault="0009168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80-1992</w:t>
            </w:r>
          </w:p>
        </w:tc>
        <w:tc>
          <w:tcPr>
            <w:tcW w:w="1404" w:type="dxa"/>
          </w:tcPr>
          <w:p w14:paraId="3F8F6C54" w14:textId="77777777" w:rsidR="00265508" w:rsidRPr="00DA3317" w:rsidRDefault="0009168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oronto, Canada</w:t>
            </w:r>
          </w:p>
        </w:tc>
        <w:tc>
          <w:tcPr>
            <w:tcW w:w="1404" w:type="dxa"/>
          </w:tcPr>
          <w:p w14:paraId="7C3BA070" w14:textId="77777777" w:rsidR="00265508" w:rsidRPr="00DA3317" w:rsidRDefault="0009168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1686E54C" w14:textId="77777777" w:rsidR="00265508" w:rsidRPr="00DA3317" w:rsidRDefault="0009168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Ectopic</w:t>
            </w:r>
          </w:p>
        </w:tc>
        <w:tc>
          <w:tcPr>
            <w:tcW w:w="1404" w:type="dxa"/>
          </w:tcPr>
          <w:p w14:paraId="50174AC8" w14:textId="77777777" w:rsidR="00265508" w:rsidRPr="00DA3317" w:rsidRDefault="0009168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Ketoconazole (400-1200 mg/d)</w:t>
            </w:r>
          </w:p>
        </w:tc>
        <w:tc>
          <w:tcPr>
            <w:tcW w:w="1404" w:type="dxa"/>
          </w:tcPr>
          <w:p w14:paraId="289CC103" w14:textId="7D01568A" w:rsidR="00265508" w:rsidRPr="00DA3317" w:rsidRDefault="00091680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26 (3-1059)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ays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404" w:type="dxa"/>
          </w:tcPr>
          <w:p w14:paraId="20A54837" w14:textId="3E00A2CE" w:rsidR="00265508" w:rsidRPr="00DA3317" w:rsidRDefault="00091680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9 (44-84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1404" w:type="dxa"/>
          </w:tcPr>
          <w:p w14:paraId="7FD01B53" w14:textId="77777777" w:rsidR="00265508" w:rsidRPr="00DA3317" w:rsidRDefault="0009168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/11</w:t>
            </w:r>
          </w:p>
        </w:tc>
        <w:tc>
          <w:tcPr>
            <w:tcW w:w="1404" w:type="dxa"/>
          </w:tcPr>
          <w:p w14:paraId="6DB54BF1" w14:textId="77777777" w:rsidR="00265508" w:rsidRPr="00DA3317" w:rsidRDefault="00091680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36B0C24E" w14:textId="77777777" w:rsidTr="0082557D">
        <w:trPr>
          <w:trHeight w:val="488"/>
        </w:trPr>
        <w:tc>
          <w:tcPr>
            <w:tcW w:w="1630" w:type="dxa"/>
          </w:tcPr>
          <w:p w14:paraId="3306D7E7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lastRenderedPageBreak/>
              <w:t>Metyrapone</w:t>
            </w:r>
          </w:p>
        </w:tc>
        <w:tc>
          <w:tcPr>
            <w:tcW w:w="1405" w:type="dxa"/>
          </w:tcPr>
          <w:p w14:paraId="28957C3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9CAB514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4091801B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28EC5C5C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E9FF304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293A9FC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49100EB3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810C378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6278F4A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3C55BC96" w14:textId="77777777" w:rsidTr="0082557D">
        <w:trPr>
          <w:trHeight w:val="488"/>
        </w:trPr>
        <w:tc>
          <w:tcPr>
            <w:tcW w:w="1630" w:type="dxa"/>
          </w:tcPr>
          <w:p w14:paraId="361AFB8F" w14:textId="77777777" w:rsidR="0018530A" w:rsidRPr="00DA3317" w:rsidRDefault="0018530A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hild 1976</w:t>
            </w:r>
          </w:p>
        </w:tc>
        <w:tc>
          <w:tcPr>
            <w:tcW w:w="1405" w:type="dxa"/>
          </w:tcPr>
          <w:p w14:paraId="443172E4" w14:textId="77777777" w:rsidR="0018530A" w:rsidRPr="00DA3317" w:rsidRDefault="00890FAA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8117BC8" w14:textId="77777777" w:rsidR="0018530A" w:rsidRPr="00DA3317" w:rsidRDefault="00890FAA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London, United Kingdom</w:t>
            </w:r>
          </w:p>
        </w:tc>
        <w:tc>
          <w:tcPr>
            <w:tcW w:w="1404" w:type="dxa"/>
          </w:tcPr>
          <w:p w14:paraId="11C6712A" w14:textId="77777777" w:rsidR="0018530A" w:rsidRPr="00DA3317" w:rsidRDefault="000F75CA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rial</w:t>
            </w:r>
            <w:r w:rsidR="006F27E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single-arm)</w:t>
            </w:r>
          </w:p>
        </w:tc>
        <w:tc>
          <w:tcPr>
            <w:tcW w:w="1404" w:type="dxa"/>
          </w:tcPr>
          <w:p w14:paraId="04F01301" w14:textId="3F54AF7A" w:rsidR="0018530A" w:rsidRPr="00DA3317" w:rsidRDefault="000F75CA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xed etiology (pituitary, adrenal</w:t>
            </w:r>
            <w:r w:rsidR="00363D6A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adenom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ectopic)</w:t>
            </w:r>
          </w:p>
        </w:tc>
        <w:tc>
          <w:tcPr>
            <w:tcW w:w="1404" w:type="dxa"/>
          </w:tcPr>
          <w:p w14:paraId="0915D06E" w14:textId="77777777" w:rsidR="0018530A" w:rsidRPr="00DA3317" w:rsidRDefault="000F75CA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tyrapone (2 g/d)</w:t>
            </w:r>
            <w:r w:rsidR="00E02938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all patients also amino-</w:t>
            </w:r>
            <w:proofErr w:type="spellStart"/>
            <w:r w:rsidR="00E02938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glutethimide</w:t>
            </w:r>
            <w:proofErr w:type="spellEnd"/>
          </w:p>
        </w:tc>
        <w:tc>
          <w:tcPr>
            <w:tcW w:w="1404" w:type="dxa"/>
          </w:tcPr>
          <w:p w14:paraId="24E9AEE1" w14:textId="77777777" w:rsidR="0018530A" w:rsidRPr="00DA3317" w:rsidRDefault="000F75CA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 weeks – 1 year</w:t>
            </w:r>
          </w:p>
        </w:tc>
        <w:tc>
          <w:tcPr>
            <w:tcW w:w="1404" w:type="dxa"/>
          </w:tcPr>
          <w:p w14:paraId="33E6B9F1" w14:textId="77777777" w:rsidR="0018530A" w:rsidRPr="00DA3317" w:rsidRDefault="000F75CA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57821FA" w14:textId="77777777" w:rsidR="0018530A" w:rsidRPr="00DA3317" w:rsidRDefault="000F75CA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5/3</w:t>
            </w:r>
          </w:p>
        </w:tc>
        <w:tc>
          <w:tcPr>
            <w:tcW w:w="1404" w:type="dxa"/>
          </w:tcPr>
          <w:p w14:paraId="5CBC3BFA" w14:textId="77777777" w:rsidR="0018530A" w:rsidRPr="00DA3317" w:rsidRDefault="000F75CA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3B8A7EC0" w14:textId="77777777" w:rsidTr="0082557D">
        <w:trPr>
          <w:trHeight w:val="488"/>
        </w:trPr>
        <w:tc>
          <w:tcPr>
            <w:tcW w:w="1630" w:type="dxa"/>
          </w:tcPr>
          <w:p w14:paraId="4030AD5E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Jeffcoat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77</w:t>
            </w:r>
          </w:p>
        </w:tc>
        <w:tc>
          <w:tcPr>
            <w:tcW w:w="1405" w:type="dxa"/>
          </w:tcPr>
          <w:p w14:paraId="2677D80D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5EA82996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London, United Kingdom</w:t>
            </w:r>
          </w:p>
        </w:tc>
        <w:tc>
          <w:tcPr>
            <w:tcW w:w="1404" w:type="dxa"/>
          </w:tcPr>
          <w:p w14:paraId="7450488A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46FBC94C" w14:textId="77777777" w:rsidR="0082557D" w:rsidRPr="00DA3317" w:rsidRDefault="001839E2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4466497E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tyrapone (0.5-4.0 g/d); part also radiotherapy</w:t>
            </w:r>
          </w:p>
        </w:tc>
        <w:tc>
          <w:tcPr>
            <w:tcW w:w="1404" w:type="dxa"/>
          </w:tcPr>
          <w:p w14:paraId="231E3B4B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2 (2-66) months</w:t>
            </w:r>
          </w:p>
        </w:tc>
        <w:tc>
          <w:tcPr>
            <w:tcW w:w="1404" w:type="dxa"/>
          </w:tcPr>
          <w:p w14:paraId="59D581E3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1 (16-60)</w:t>
            </w:r>
          </w:p>
        </w:tc>
        <w:tc>
          <w:tcPr>
            <w:tcW w:w="1404" w:type="dxa"/>
          </w:tcPr>
          <w:p w14:paraId="6EE4D2E7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1/2</w:t>
            </w:r>
          </w:p>
        </w:tc>
        <w:tc>
          <w:tcPr>
            <w:tcW w:w="1404" w:type="dxa"/>
          </w:tcPr>
          <w:p w14:paraId="5B7BE84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7501B584" w14:textId="77777777" w:rsidTr="0082557D">
        <w:trPr>
          <w:trHeight w:val="488"/>
        </w:trPr>
        <w:tc>
          <w:tcPr>
            <w:tcW w:w="1630" w:type="dxa"/>
          </w:tcPr>
          <w:p w14:paraId="4B2D63DE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Jeffcoat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79</w:t>
            </w:r>
          </w:p>
        </w:tc>
        <w:tc>
          <w:tcPr>
            <w:tcW w:w="1405" w:type="dxa"/>
          </w:tcPr>
          <w:p w14:paraId="275D0681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1968-1978 (partially double population with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Jeffcoat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77)</w:t>
            </w:r>
          </w:p>
        </w:tc>
        <w:tc>
          <w:tcPr>
            <w:tcW w:w="1404" w:type="dxa"/>
          </w:tcPr>
          <w:p w14:paraId="36CF47F3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London, United Kingdom</w:t>
            </w:r>
          </w:p>
        </w:tc>
        <w:tc>
          <w:tcPr>
            <w:tcW w:w="1404" w:type="dxa"/>
          </w:tcPr>
          <w:p w14:paraId="4907FAE3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5230A67D" w14:textId="4307CD2A" w:rsidR="0082557D" w:rsidRPr="00DA3317" w:rsidRDefault="00CF0624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xed etiology (pituitary, adrenal</w:t>
            </w:r>
            <w:r w:rsidR="00E73B05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adenoma and carcinoma (separately described)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ectopic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1404" w:type="dxa"/>
          </w:tcPr>
          <w:p w14:paraId="2F6FE2F3" w14:textId="77777777" w:rsidR="0082557D" w:rsidRPr="00DA3317" w:rsidRDefault="0082557D" w:rsidP="00A840C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tyrapone (0.5-6.0 g/d); part also radiotherapy</w:t>
            </w:r>
          </w:p>
        </w:tc>
        <w:tc>
          <w:tcPr>
            <w:tcW w:w="1404" w:type="dxa"/>
          </w:tcPr>
          <w:p w14:paraId="72626070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431A9290" w14:textId="6CC2319B" w:rsidR="0082557D" w:rsidRPr="00DA3317" w:rsidRDefault="00E73B05" w:rsidP="00E73B0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Mixed group without adrenal carcinoma: </w:t>
            </w:r>
            <w:r w:rsidR="00CF0624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  <w:r w:rsidR="00CF0624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15-66)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adrenal carcinoma: 46 (44-48)</w:t>
            </w:r>
          </w:p>
        </w:tc>
        <w:tc>
          <w:tcPr>
            <w:tcW w:w="1404" w:type="dxa"/>
          </w:tcPr>
          <w:p w14:paraId="6D756B1D" w14:textId="44CF1084" w:rsidR="0082557D" w:rsidRPr="00DA3317" w:rsidRDefault="00E73B05" w:rsidP="00E73B0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Mixed group without adrenal carcinoma: </w:t>
            </w:r>
            <w:r w:rsidR="0082557D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  <w:r w:rsidR="0082557D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/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; adrenal carcinoma: 1/1</w:t>
            </w:r>
          </w:p>
        </w:tc>
        <w:tc>
          <w:tcPr>
            <w:tcW w:w="1404" w:type="dxa"/>
          </w:tcPr>
          <w:p w14:paraId="4C9B1858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7CB76450" w14:textId="77777777" w:rsidTr="0082557D">
        <w:trPr>
          <w:trHeight w:val="488"/>
        </w:trPr>
        <w:tc>
          <w:tcPr>
            <w:tcW w:w="1630" w:type="dxa"/>
          </w:tcPr>
          <w:p w14:paraId="5D9D8914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Ross 1979</w:t>
            </w:r>
          </w:p>
        </w:tc>
        <w:tc>
          <w:tcPr>
            <w:tcW w:w="1405" w:type="dxa"/>
          </w:tcPr>
          <w:p w14:paraId="7FA0B57B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71-1975</w:t>
            </w:r>
          </w:p>
        </w:tc>
        <w:tc>
          <w:tcPr>
            <w:tcW w:w="1404" w:type="dxa"/>
          </w:tcPr>
          <w:p w14:paraId="535F1B21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ewcastle upon Tyne, United Kingdom</w:t>
            </w:r>
          </w:p>
        </w:tc>
        <w:tc>
          <w:tcPr>
            <w:tcW w:w="1404" w:type="dxa"/>
          </w:tcPr>
          <w:p w14:paraId="02A0AD1D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rial</w:t>
            </w:r>
            <w:r w:rsidR="006F27E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single-arm)</w:t>
            </w:r>
          </w:p>
        </w:tc>
        <w:tc>
          <w:tcPr>
            <w:tcW w:w="1404" w:type="dxa"/>
          </w:tcPr>
          <w:p w14:paraId="691DE921" w14:textId="77777777" w:rsidR="0082557D" w:rsidRPr="00DA3317" w:rsidRDefault="001839E2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3B858EA7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tyrapone (dose not reported); all patients also radiotherapy, part also amino-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glutethimide</w:t>
            </w:r>
            <w:proofErr w:type="spellEnd"/>
          </w:p>
        </w:tc>
        <w:tc>
          <w:tcPr>
            <w:tcW w:w="1404" w:type="dxa"/>
          </w:tcPr>
          <w:p w14:paraId="0DBE6A39" w14:textId="28FD8723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 years</w:t>
            </w:r>
          </w:p>
        </w:tc>
        <w:tc>
          <w:tcPr>
            <w:tcW w:w="1404" w:type="dxa"/>
          </w:tcPr>
          <w:p w14:paraId="5CFDC01B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9.5 (25-66)</w:t>
            </w:r>
          </w:p>
        </w:tc>
        <w:tc>
          <w:tcPr>
            <w:tcW w:w="1404" w:type="dxa"/>
          </w:tcPr>
          <w:p w14:paraId="0DBFBCE1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/3</w:t>
            </w:r>
          </w:p>
        </w:tc>
        <w:tc>
          <w:tcPr>
            <w:tcW w:w="1404" w:type="dxa"/>
          </w:tcPr>
          <w:p w14:paraId="0FBDBAE4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76F569F6" w14:textId="77777777" w:rsidTr="0082557D">
        <w:trPr>
          <w:trHeight w:val="488"/>
        </w:trPr>
        <w:tc>
          <w:tcPr>
            <w:tcW w:w="1630" w:type="dxa"/>
          </w:tcPr>
          <w:p w14:paraId="229046B4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Verhelst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91</w:t>
            </w:r>
          </w:p>
        </w:tc>
        <w:tc>
          <w:tcPr>
            <w:tcW w:w="1405" w:type="dxa"/>
          </w:tcPr>
          <w:p w14:paraId="13F521C3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E1CFC6C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London, United Kingdom</w:t>
            </w:r>
          </w:p>
        </w:tc>
        <w:tc>
          <w:tcPr>
            <w:tcW w:w="1404" w:type="dxa"/>
          </w:tcPr>
          <w:p w14:paraId="790C991E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rial</w:t>
            </w:r>
            <w:r w:rsidR="006F27E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single-arm)</w:t>
            </w:r>
          </w:p>
        </w:tc>
        <w:tc>
          <w:tcPr>
            <w:tcW w:w="1404" w:type="dxa"/>
          </w:tcPr>
          <w:p w14:paraId="735B0496" w14:textId="1E411F2A" w:rsidR="0082557D" w:rsidRPr="00DA3317" w:rsidRDefault="005725A0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xed etiology (pituitary, adrenal</w:t>
            </w:r>
            <w:r w:rsidR="0000235C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adenoma and carcinom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ectopic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d</w:t>
            </w:r>
          </w:p>
        </w:tc>
        <w:tc>
          <w:tcPr>
            <w:tcW w:w="1404" w:type="dxa"/>
          </w:tcPr>
          <w:p w14:paraId="05CBF5E4" w14:textId="389C7CE9" w:rsidR="0082557D" w:rsidRPr="00DA3317" w:rsidRDefault="0082557D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tyrapone (</w:t>
            </w:r>
            <w:r w:rsidR="00511BAE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: 2.25 (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5-6.0</w:t>
            </w:r>
            <w:r w:rsidR="00511BAE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; adrenal 1.75 (0.75-6.0); ectopic 4.0 (1.0-6.0)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g/d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part also radiotherapy</w:t>
            </w:r>
          </w:p>
        </w:tc>
        <w:tc>
          <w:tcPr>
            <w:tcW w:w="1404" w:type="dxa"/>
          </w:tcPr>
          <w:p w14:paraId="7CA4E7FE" w14:textId="6E5A0779" w:rsidR="0082557D" w:rsidRPr="00DA3317" w:rsidRDefault="00511BAE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Pituitary: </w:t>
            </w:r>
            <w:r w:rsidR="0082557D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 week – 140 months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adrenal: 2-8 weeks; ectopic: 1 week – 44 months</w:t>
            </w:r>
          </w:p>
        </w:tc>
        <w:tc>
          <w:tcPr>
            <w:tcW w:w="1404" w:type="dxa"/>
          </w:tcPr>
          <w:p w14:paraId="5D64F601" w14:textId="73DCA11F" w:rsidR="0082557D" w:rsidRPr="00DA3317" w:rsidRDefault="00511BAE" w:rsidP="00511BA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: (14-68); adrenal: (9-68); ectopic: (33-73)</w:t>
            </w:r>
          </w:p>
        </w:tc>
        <w:tc>
          <w:tcPr>
            <w:tcW w:w="1404" w:type="dxa"/>
          </w:tcPr>
          <w:p w14:paraId="053E7296" w14:textId="69202713" w:rsidR="0082557D" w:rsidRPr="00DA3317" w:rsidRDefault="00511BAE" w:rsidP="00511BA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: 43/14; adrenal: 12/4; ectopic: 10/8</w:t>
            </w:r>
          </w:p>
        </w:tc>
        <w:tc>
          <w:tcPr>
            <w:tcW w:w="1404" w:type="dxa"/>
          </w:tcPr>
          <w:p w14:paraId="47BE9F63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1D4CFFD7" w14:textId="77777777" w:rsidTr="0082557D">
        <w:trPr>
          <w:trHeight w:val="488"/>
        </w:trPr>
        <w:tc>
          <w:tcPr>
            <w:tcW w:w="1630" w:type="dxa"/>
          </w:tcPr>
          <w:p w14:paraId="3FEEE9C5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Mifepristone</w:t>
            </w:r>
          </w:p>
        </w:tc>
        <w:tc>
          <w:tcPr>
            <w:tcW w:w="1405" w:type="dxa"/>
          </w:tcPr>
          <w:p w14:paraId="4B8AF784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2D4671B3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284A557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35C7AEC2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48880C24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26468C62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7B845421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1E9C6F99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727212ED" w14:textId="77777777" w:rsidR="0082557D" w:rsidRPr="00DA3317" w:rsidRDefault="0082557D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0DAEEF43" w14:textId="77777777" w:rsidTr="0082557D">
        <w:trPr>
          <w:trHeight w:val="488"/>
        </w:trPr>
        <w:tc>
          <w:tcPr>
            <w:tcW w:w="1630" w:type="dxa"/>
          </w:tcPr>
          <w:p w14:paraId="2DFFAAC1" w14:textId="77777777" w:rsidR="0018530A" w:rsidRPr="00DA3317" w:rsidRDefault="0018530A" w:rsidP="00FC2E5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astinetti 2009</w:t>
            </w:r>
          </w:p>
        </w:tc>
        <w:tc>
          <w:tcPr>
            <w:tcW w:w="1405" w:type="dxa"/>
          </w:tcPr>
          <w:p w14:paraId="44468B2D" w14:textId="77777777" w:rsidR="0018530A" w:rsidRPr="00DA3317" w:rsidRDefault="00E02938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15607C0" w14:textId="77777777" w:rsidR="0018530A" w:rsidRPr="00DA3317" w:rsidRDefault="00E02938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 European centers (France, Germany, Italy, Spain)</w:t>
            </w:r>
          </w:p>
        </w:tc>
        <w:tc>
          <w:tcPr>
            <w:tcW w:w="1404" w:type="dxa"/>
          </w:tcPr>
          <w:p w14:paraId="3C7438C0" w14:textId="77777777" w:rsidR="0018530A" w:rsidRPr="00DA3317" w:rsidRDefault="00E02938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51B1FC15" w14:textId="2EDCA4C0" w:rsidR="0018530A" w:rsidRPr="00DA3317" w:rsidRDefault="00E02938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xed etiology (pituitary, adrenal</w:t>
            </w:r>
            <w:r w:rsidR="00363D6A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hyperplasia and carcinom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ectopic)</w:t>
            </w:r>
          </w:p>
        </w:tc>
        <w:tc>
          <w:tcPr>
            <w:tcW w:w="1404" w:type="dxa"/>
          </w:tcPr>
          <w:p w14:paraId="3420A5C5" w14:textId="434C7422" w:rsidR="0018530A" w:rsidRPr="00DA3317" w:rsidRDefault="00E02938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fepristone (600 (400-2000 mg/d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1404" w:type="dxa"/>
          </w:tcPr>
          <w:p w14:paraId="63843EDF" w14:textId="6C86E61F" w:rsidR="0018530A" w:rsidRPr="00DA3317" w:rsidRDefault="00E02938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2.5 (0.2-24)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onths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404" w:type="dxa"/>
          </w:tcPr>
          <w:p w14:paraId="636CD5B7" w14:textId="6697490A" w:rsidR="0018530A" w:rsidRPr="00DA3317" w:rsidRDefault="00E02938" w:rsidP="00D1515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8.</w:t>
            </w:r>
            <w:r w:rsidR="00D1515F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20-6</w:t>
            </w:r>
            <w:r w:rsidR="00D1515F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404" w:type="dxa"/>
          </w:tcPr>
          <w:p w14:paraId="614FAC1D" w14:textId="77777777" w:rsidR="0018530A" w:rsidRPr="00DA3317" w:rsidRDefault="00E02938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3/7</w:t>
            </w:r>
          </w:p>
        </w:tc>
        <w:tc>
          <w:tcPr>
            <w:tcW w:w="1404" w:type="dxa"/>
          </w:tcPr>
          <w:p w14:paraId="488ABE2F" w14:textId="77777777" w:rsidR="0018530A" w:rsidRPr="00DA3317" w:rsidRDefault="00E02938" w:rsidP="00FC2E5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2A0B48F1" w14:textId="77777777" w:rsidTr="00E35574">
        <w:trPr>
          <w:trHeight w:val="488"/>
        </w:trPr>
        <w:tc>
          <w:tcPr>
            <w:tcW w:w="1630" w:type="dxa"/>
          </w:tcPr>
          <w:p w14:paraId="0B1D9D2F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Fleseriu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1405" w:type="dxa"/>
          </w:tcPr>
          <w:p w14:paraId="0A23BE4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008-2011</w:t>
            </w:r>
          </w:p>
        </w:tc>
        <w:tc>
          <w:tcPr>
            <w:tcW w:w="1404" w:type="dxa"/>
          </w:tcPr>
          <w:p w14:paraId="1846CDEF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7 centers in the USA</w:t>
            </w:r>
          </w:p>
        </w:tc>
        <w:tc>
          <w:tcPr>
            <w:tcW w:w="1404" w:type="dxa"/>
          </w:tcPr>
          <w:p w14:paraId="6F57092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rial</w:t>
            </w:r>
            <w:r w:rsidR="006F27E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single-arm)</w:t>
            </w:r>
          </w:p>
        </w:tc>
        <w:tc>
          <w:tcPr>
            <w:tcW w:w="1404" w:type="dxa"/>
          </w:tcPr>
          <w:p w14:paraId="79067035" w14:textId="61A933E3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xed etiology (pituitary, adrenal</w:t>
            </w:r>
            <w:r w:rsidR="00363D6A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carcinom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ectopic)</w:t>
            </w:r>
          </w:p>
        </w:tc>
        <w:tc>
          <w:tcPr>
            <w:tcW w:w="1404" w:type="dxa"/>
          </w:tcPr>
          <w:p w14:paraId="070BA20F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fepristone (732 (300-1200) mg/d)</w:t>
            </w:r>
          </w:p>
        </w:tc>
        <w:tc>
          <w:tcPr>
            <w:tcW w:w="1404" w:type="dxa"/>
          </w:tcPr>
          <w:p w14:paraId="6454D637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aximum 24 weeks</w:t>
            </w:r>
          </w:p>
        </w:tc>
        <w:tc>
          <w:tcPr>
            <w:tcW w:w="1404" w:type="dxa"/>
          </w:tcPr>
          <w:p w14:paraId="25AAE1BC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5.4 (26-71)</w:t>
            </w:r>
          </w:p>
        </w:tc>
        <w:tc>
          <w:tcPr>
            <w:tcW w:w="1404" w:type="dxa"/>
          </w:tcPr>
          <w:p w14:paraId="27A2B66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5/15</w:t>
            </w:r>
          </w:p>
        </w:tc>
        <w:tc>
          <w:tcPr>
            <w:tcW w:w="1404" w:type="dxa"/>
          </w:tcPr>
          <w:p w14:paraId="283C3D60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6</w:t>
            </w:r>
          </w:p>
        </w:tc>
      </w:tr>
      <w:tr w:rsidR="00DA3317" w:rsidRPr="00DA3317" w14:paraId="0C3B71B7" w14:textId="77777777" w:rsidTr="00E35574">
        <w:trPr>
          <w:trHeight w:val="488"/>
        </w:trPr>
        <w:tc>
          <w:tcPr>
            <w:tcW w:w="1630" w:type="dxa"/>
          </w:tcPr>
          <w:p w14:paraId="0DFA20D1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lastRenderedPageBreak/>
              <w:t>Multiple medical agents</w:t>
            </w:r>
          </w:p>
        </w:tc>
        <w:tc>
          <w:tcPr>
            <w:tcW w:w="1405" w:type="dxa"/>
          </w:tcPr>
          <w:p w14:paraId="4FC9AE8B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739E251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52ABEC68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2899275A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16876BCF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643F9BF2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774E7225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177DF07A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557F35B0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0E824037" w14:textId="77777777" w:rsidTr="00E35574">
        <w:trPr>
          <w:trHeight w:val="488"/>
        </w:trPr>
        <w:tc>
          <w:tcPr>
            <w:tcW w:w="1630" w:type="dxa"/>
          </w:tcPr>
          <w:p w14:paraId="5F86259D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arbot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4</w:t>
            </w:r>
          </w:p>
        </w:tc>
        <w:tc>
          <w:tcPr>
            <w:tcW w:w="1405" w:type="dxa"/>
          </w:tcPr>
          <w:p w14:paraId="385DD15A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23530F5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adua, Italy</w:t>
            </w:r>
          </w:p>
        </w:tc>
        <w:tc>
          <w:tcPr>
            <w:tcW w:w="1404" w:type="dxa"/>
          </w:tcPr>
          <w:p w14:paraId="4DA3D084" w14:textId="3298254B" w:rsidR="00BA147D" w:rsidRPr="00DA3317" w:rsidRDefault="00BA147D" w:rsidP="000F5F1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Randomized trial</w:t>
            </w:r>
            <w:r w:rsidR="000F5F1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</w:t>
            </w:r>
            <w:r w:rsidR="000F5F1B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oth treatment arms</w:t>
            </w:r>
            <w:r w:rsidR="000F5F1B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: first cabergoline, then add ketoconazole vs. first ketoconazole, then add cabergoline)</w:t>
            </w:r>
          </w:p>
        </w:tc>
        <w:tc>
          <w:tcPr>
            <w:tcW w:w="1404" w:type="dxa"/>
          </w:tcPr>
          <w:p w14:paraId="2083238F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61F7F9FE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Cabergoline and/or ketoconazole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(C: 0.5-3.0 mg/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wk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K: 200-600 mg/d)</w:t>
            </w:r>
          </w:p>
        </w:tc>
        <w:tc>
          <w:tcPr>
            <w:tcW w:w="1404" w:type="dxa"/>
          </w:tcPr>
          <w:p w14:paraId="013E655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-18 months</w:t>
            </w:r>
          </w:p>
        </w:tc>
        <w:tc>
          <w:tcPr>
            <w:tcW w:w="1404" w:type="dxa"/>
          </w:tcPr>
          <w:p w14:paraId="51C24279" w14:textId="7390B280" w:rsidR="00BA147D" w:rsidRPr="00DA3317" w:rsidRDefault="00BA147D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2 (33-70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1404" w:type="dxa"/>
          </w:tcPr>
          <w:p w14:paraId="247CF892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/2</w:t>
            </w:r>
          </w:p>
        </w:tc>
        <w:tc>
          <w:tcPr>
            <w:tcW w:w="1404" w:type="dxa"/>
          </w:tcPr>
          <w:p w14:paraId="6958CB75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0-1.5</w:t>
            </w:r>
          </w:p>
        </w:tc>
      </w:tr>
      <w:tr w:rsidR="00DA3317" w:rsidRPr="00DA3317" w14:paraId="52738BC9" w14:textId="77777777" w:rsidTr="00E35574">
        <w:trPr>
          <w:trHeight w:val="488"/>
        </w:trPr>
        <w:tc>
          <w:tcPr>
            <w:tcW w:w="1630" w:type="dxa"/>
          </w:tcPr>
          <w:p w14:paraId="35E6495C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rcuff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5</w:t>
            </w:r>
          </w:p>
        </w:tc>
        <w:tc>
          <w:tcPr>
            <w:tcW w:w="1405" w:type="dxa"/>
          </w:tcPr>
          <w:p w14:paraId="5E991DEB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31DB5DC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Le Kremlin-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icêtr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and Pessac, France</w:t>
            </w:r>
          </w:p>
        </w:tc>
        <w:tc>
          <w:tcPr>
            <w:tcW w:w="1404" w:type="dxa"/>
          </w:tcPr>
          <w:p w14:paraId="15D68B92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62B520ED" w14:textId="33387903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xed etiology (adrenal</w:t>
            </w:r>
            <w:r w:rsidR="00363D6A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carcinom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ectopic)</w:t>
            </w:r>
          </w:p>
        </w:tc>
        <w:tc>
          <w:tcPr>
            <w:tcW w:w="1404" w:type="dxa"/>
          </w:tcPr>
          <w:p w14:paraId="59BD0979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tyrapone and ketoconazole (part also mitotane) (M: median 1750-2875 mg/d; K: median 800-1000 mg/d)</w:t>
            </w:r>
          </w:p>
        </w:tc>
        <w:tc>
          <w:tcPr>
            <w:tcW w:w="1404" w:type="dxa"/>
          </w:tcPr>
          <w:p w14:paraId="44215DF1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 month</w:t>
            </w:r>
          </w:p>
        </w:tc>
        <w:tc>
          <w:tcPr>
            <w:tcW w:w="1404" w:type="dxa"/>
          </w:tcPr>
          <w:p w14:paraId="4F1DD179" w14:textId="15A4DB6F" w:rsidR="00BA147D" w:rsidRPr="00DA3317" w:rsidRDefault="00BA147D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Ectopic: 53 (24-71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adrenal 60 (20-71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1404" w:type="dxa"/>
          </w:tcPr>
          <w:p w14:paraId="45F9F08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/14</w:t>
            </w:r>
          </w:p>
        </w:tc>
        <w:tc>
          <w:tcPr>
            <w:tcW w:w="1404" w:type="dxa"/>
          </w:tcPr>
          <w:p w14:paraId="208CBE77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1-4</w:t>
            </w:r>
          </w:p>
        </w:tc>
      </w:tr>
      <w:tr w:rsidR="00DA3317" w:rsidRPr="00DA3317" w14:paraId="04351DE1" w14:textId="77777777" w:rsidTr="00E35574">
        <w:trPr>
          <w:trHeight w:val="488"/>
        </w:trPr>
        <w:tc>
          <w:tcPr>
            <w:tcW w:w="1630" w:type="dxa"/>
          </w:tcPr>
          <w:p w14:paraId="35C66C78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aniel 2015</w:t>
            </w:r>
          </w:p>
        </w:tc>
        <w:tc>
          <w:tcPr>
            <w:tcW w:w="1405" w:type="dxa"/>
          </w:tcPr>
          <w:p w14:paraId="183C1841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97-2013</w:t>
            </w:r>
          </w:p>
        </w:tc>
        <w:tc>
          <w:tcPr>
            <w:tcW w:w="1404" w:type="dxa"/>
          </w:tcPr>
          <w:p w14:paraId="547B353A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3 university centers in England and Wales</w:t>
            </w:r>
          </w:p>
        </w:tc>
        <w:tc>
          <w:tcPr>
            <w:tcW w:w="1404" w:type="dxa"/>
          </w:tcPr>
          <w:p w14:paraId="15B5D414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7B95CD37" w14:textId="188730FF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xed etiology (pituitary, adrenal</w:t>
            </w:r>
            <w:r w:rsidR="00363D6A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adenoma, hyperplasia, and carcinom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ectopic)</w:t>
            </w:r>
          </w:p>
        </w:tc>
        <w:tc>
          <w:tcPr>
            <w:tcW w:w="1404" w:type="dxa"/>
          </w:tcPr>
          <w:p w14:paraId="3CEEC1E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tyrapone (part combined with other medication, most often ketoconazole or mitotane) (500-4000 mg/d)</w:t>
            </w:r>
          </w:p>
        </w:tc>
        <w:tc>
          <w:tcPr>
            <w:tcW w:w="1404" w:type="dxa"/>
          </w:tcPr>
          <w:p w14:paraId="2E916567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 months (3 days – 11.6 years)</w:t>
            </w:r>
          </w:p>
        </w:tc>
        <w:tc>
          <w:tcPr>
            <w:tcW w:w="1404" w:type="dxa"/>
          </w:tcPr>
          <w:p w14:paraId="1AEBF9E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9.6 (1-81)</w:t>
            </w:r>
          </w:p>
        </w:tc>
        <w:tc>
          <w:tcPr>
            <w:tcW w:w="1404" w:type="dxa"/>
          </w:tcPr>
          <w:p w14:paraId="69DE284B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38/57</w:t>
            </w:r>
          </w:p>
        </w:tc>
        <w:tc>
          <w:tcPr>
            <w:tcW w:w="1404" w:type="dxa"/>
          </w:tcPr>
          <w:p w14:paraId="0ABCB33F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2A2CD90E" w14:textId="77777777" w:rsidTr="00E35574">
        <w:trPr>
          <w:trHeight w:val="488"/>
        </w:trPr>
        <w:tc>
          <w:tcPr>
            <w:tcW w:w="1630" w:type="dxa"/>
          </w:tcPr>
          <w:p w14:paraId="04C7F7BD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onadill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0</w:t>
            </w:r>
          </w:p>
        </w:tc>
        <w:tc>
          <w:tcPr>
            <w:tcW w:w="1405" w:type="dxa"/>
          </w:tcPr>
          <w:p w14:paraId="0677CD94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90-2006</w:t>
            </w:r>
          </w:p>
        </w:tc>
        <w:tc>
          <w:tcPr>
            <w:tcW w:w="1404" w:type="dxa"/>
          </w:tcPr>
          <w:p w14:paraId="3D1657EB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aris, France</w:t>
            </w:r>
          </w:p>
        </w:tc>
        <w:tc>
          <w:tcPr>
            <w:tcW w:w="1404" w:type="dxa"/>
          </w:tcPr>
          <w:p w14:paraId="1D37B235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7CBC5AF1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Ectopic</w:t>
            </w:r>
          </w:p>
        </w:tc>
        <w:tc>
          <w:tcPr>
            <w:tcW w:w="1404" w:type="dxa"/>
          </w:tcPr>
          <w:p w14:paraId="60F9B88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totane (part also amino-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glutethimid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ketoconazole, or metyrapone) (3.3 (1.5-6.0) g/d)</w:t>
            </w:r>
          </w:p>
        </w:tc>
        <w:tc>
          <w:tcPr>
            <w:tcW w:w="1404" w:type="dxa"/>
          </w:tcPr>
          <w:p w14:paraId="6728D8F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.8 (0.06-9.7) years</w:t>
            </w:r>
          </w:p>
        </w:tc>
        <w:tc>
          <w:tcPr>
            <w:tcW w:w="1404" w:type="dxa"/>
          </w:tcPr>
          <w:p w14:paraId="2517CE2D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3.7 (32-80)</w:t>
            </w:r>
          </w:p>
        </w:tc>
        <w:tc>
          <w:tcPr>
            <w:tcW w:w="1404" w:type="dxa"/>
          </w:tcPr>
          <w:p w14:paraId="1D4D5D68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/18</w:t>
            </w:r>
          </w:p>
        </w:tc>
        <w:tc>
          <w:tcPr>
            <w:tcW w:w="1404" w:type="dxa"/>
          </w:tcPr>
          <w:p w14:paraId="3C051614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.0 (0.3-34)</w:t>
            </w:r>
          </w:p>
        </w:tc>
      </w:tr>
      <w:tr w:rsidR="00DA3317" w:rsidRPr="00DA3317" w14:paraId="665A9DE8" w14:textId="77777777" w:rsidTr="00E35574">
        <w:trPr>
          <w:trHeight w:val="488"/>
        </w:trPr>
        <w:tc>
          <w:tcPr>
            <w:tcW w:w="1630" w:type="dxa"/>
          </w:tcPr>
          <w:p w14:paraId="158FB51F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Feelders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0</w:t>
            </w:r>
          </w:p>
        </w:tc>
        <w:tc>
          <w:tcPr>
            <w:tcW w:w="1405" w:type="dxa"/>
          </w:tcPr>
          <w:p w14:paraId="4524213B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161BAC67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 centers in the Netherlands</w:t>
            </w:r>
          </w:p>
        </w:tc>
        <w:tc>
          <w:tcPr>
            <w:tcW w:w="1404" w:type="dxa"/>
          </w:tcPr>
          <w:p w14:paraId="3EB1A85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rial</w:t>
            </w:r>
            <w:r w:rsidR="006F27E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single-arm)</w:t>
            </w:r>
          </w:p>
        </w:tc>
        <w:tc>
          <w:tcPr>
            <w:tcW w:w="1404" w:type="dxa"/>
          </w:tcPr>
          <w:p w14:paraId="4093B892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7E1C7DE5" w14:textId="02417B90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asireotide (</w:t>
            </w:r>
            <w:r w:rsidR="00747DB6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00-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50 µg/d), add cabergoline (0.5-1.5 mg/48 h), add ketoconazole (600 µg/d) according to protocol</w:t>
            </w:r>
          </w:p>
        </w:tc>
        <w:tc>
          <w:tcPr>
            <w:tcW w:w="1404" w:type="dxa"/>
          </w:tcPr>
          <w:p w14:paraId="2616B7A0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0 days</w:t>
            </w:r>
          </w:p>
        </w:tc>
        <w:tc>
          <w:tcPr>
            <w:tcW w:w="1404" w:type="dxa"/>
          </w:tcPr>
          <w:p w14:paraId="508F2B4C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5.7</w:t>
            </w:r>
          </w:p>
        </w:tc>
        <w:tc>
          <w:tcPr>
            <w:tcW w:w="1404" w:type="dxa"/>
          </w:tcPr>
          <w:p w14:paraId="1F7CE8F7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3/4</w:t>
            </w:r>
          </w:p>
        </w:tc>
        <w:tc>
          <w:tcPr>
            <w:tcW w:w="1404" w:type="dxa"/>
          </w:tcPr>
          <w:p w14:paraId="160203DB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2</w:t>
            </w:r>
          </w:p>
        </w:tc>
      </w:tr>
      <w:tr w:rsidR="00DA3317" w:rsidRPr="00DA3317" w14:paraId="3803EAC1" w14:textId="77777777" w:rsidTr="00E35574">
        <w:trPr>
          <w:trHeight w:val="488"/>
        </w:trPr>
        <w:tc>
          <w:tcPr>
            <w:tcW w:w="1630" w:type="dxa"/>
          </w:tcPr>
          <w:p w14:paraId="3D68B3B5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Ferrier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7</w:t>
            </w:r>
          </w:p>
        </w:tc>
        <w:tc>
          <w:tcPr>
            <w:tcW w:w="1405" w:type="dxa"/>
          </w:tcPr>
          <w:p w14:paraId="74C30C34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003-2015</w:t>
            </w:r>
          </w:p>
        </w:tc>
        <w:tc>
          <w:tcPr>
            <w:tcW w:w="1404" w:type="dxa"/>
          </w:tcPr>
          <w:p w14:paraId="79B824D8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3 centers in France and Belgium</w:t>
            </w:r>
          </w:p>
        </w:tc>
        <w:tc>
          <w:tcPr>
            <w:tcW w:w="1404" w:type="dxa"/>
          </w:tcPr>
          <w:p w14:paraId="286A5959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12F26DF2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7970A2BE" w14:textId="498BAB3C" w:rsidR="00BA147D" w:rsidRPr="00DA3317" w:rsidRDefault="00BA147D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abergoline (only treatment: 2.3 (0.5-6.0</w:t>
            </w:r>
            <w:proofErr w:type="gram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  <w:proofErr w:type="gram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mg/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wk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add-on therapy: 1.0 (0.5-3.5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mg/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wk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); part also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ketoconazole or metyrapone.</w:t>
            </w:r>
            <w:r w:rsidR="00747DB6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404" w:type="dxa"/>
          </w:tcPr>
          <w:p w14:paraId="71205E50" w14:textId="0978E3D5" w:rsidR="00BA147D" w:rsidRPr="00DA3317" w:rsidRDefault="00BA147D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Only treatment: 7 (1-105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months; add-on therapy: 19 (1-240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months</w:t>
            </w:r>
          </w:p>
        </w:tc>
        <w:tc>
          <w:tcPr>
            <w:tcW w:w="1404" w:type="dxa"/>
          </w:tcPr>
          <w:p w14:paraId="01CF16AE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7.5 (7-78)</w:t>
            </w:r>
          </w:p>
        </w:tc>
        <w:tc>
          <w:tcPr>
            <w:tcW w:w="1404" w:type="dxa"/>
          </w:tcPr>
          <w:p w14:paraId="00A5CF2E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0/12</w:t>
            </w:r>
          </w:p>
        </w:tc>
        <w:tc>
          <w:tcPr>
            <w:tcW w:w="1404" w:type="dxa"/>
          </w:tcPr>
          <w:p w14:paraId="7409D381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72CED598" w14:textId="77777777" w:rsidTr="00E35574">
        <w:trPr>
          <w:trHeight w:val="488"/>
        </w:trPr>
        <w:tc>
          <w:tcPr>
            <w:tcW w:w="1630" w:type="dxa"/>
          </w:tcPr>
          <w:p w14:paraId="0951AE55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Valassi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1405" w:type="dxa"/>
          </w:tcPr>
          <w:p w14:paraId="1D99998B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83-2010</w:t>
            </w:r>
          </w:p>
        </w:tc>
        <w:tc>
          <w:tcPr>
            <w:tcW w:w="1404" w:type="dxa"/>
          </w:tcPr>
          <w:p w14:paraId="28A438D9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arcelona, Spain</w:t>
            </w:r>
          </w:p>
        </w:tc>
        <w:tc>
          <w:tcPr>
            <w:tcW w:w="1404" w:type="dxa"/>
          </w:tcPr>
          <w:p w14:paraId="3F259E05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212C00B5" w14:textId="43B8DB88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xed etiology (pituitary, adrenal</w:t>
            </w:r>
            <w:r w:rsidR="00093A81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adenoma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ectopic)</w:t>
            </w:r>
          </w:p>
        </w:tc>
        <w:tc>
          <w:tcPr>
            <w:tcW w:w="1404" w:type="dxa"/>
          </w:tcPr>
          <w:p w14:paraId="3023DFE5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Ketoconazole and/or metyrapone (K: 200-1000 mg/d, M: 0.75-4.5 g/d)</w:t>
            </w:r>
          </w:p>
        </w:tc>
        <w:tc>
          <w:tcPr>
            <w:tcW w:w="1404" w:type="dxa"/>
          </w:tcPr>
          <w:p w14:paraId="6B511A3F" w14:textId="49A1156D" w:rsidR="00BA147D" w:rsidRPr="00DA3317" w:rsidRDefault="00BA147D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 (1-30.7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 xml:space="preserve">a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onths</w:t>
            </w:r>
          </w:p>
        </w:tc>
        <w:tc>
          <w:tcPr>
            <w:tcW w:w="1404" w:type="dxa"/>
          </w:tcPr>
          <w:p w14:paraId="2168DCB9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1 (7-70)</w:t>
            </w:r>
          </w:p>
        </w:tc>
        <w:tc>
          <w:tcPr>
            <w:tcW w:w="1404" w:type="dxa"/>
          </w:tcPr>
          <w:p w14:paraId="4EE8662B" w14:textId="44FC6944" w:rsidR="00BA147D" w:rsidRPr="00DA3317" w:rsidRDefault="00747DB6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4/8</w:t>
            </w:r>
          </w:p>
        </w:tc>
        <w:tc>
          <w:tcPr>
            <w:tcW w:w="1404" w:type="dxa"/>
          </w:tcPr>
          <w:p w14:paraId="44A46BF8" w14:textId="3207FAB6" w:rsidR="00BA147D" w:rsidRPr="00DA3317" w:rsidRDefault="00BA147D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.0 (0.3-23.0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DA3317" w:rsidRPr="00DA3317" w14:paraId="7629626B" w14:textId="77777777" w:rsidTr="00E35574">
        <w:trPr>
          <w:trHeight w:val="488"/>
        </w:trPr>
        <w:tc>
          <w:tcPr>
            <w:tcW w:w="1630" w:type="dxa"/>
          </w:tcPr>
          <w:p w14:paraId="03E51385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Van den Bosch 2014</w:t>
            </w:r>
          </w:p>
        </w:tc>
        <w:tc>
          <w:tcPr>
            <w:tcW w:w="1405" w:type="dxa"/>
          </w:tcPr>
          <w:p w14:paraId="062A8CFE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90-2010</w:t>
            </w:r>
          </w:p>
        </w:tc>
        <w:tc>
          <w:tcPr>
            <w:tcW w:w="1404" w:type="dxa"/>
          </w:tcPr>
          <w:p w14:paraId="296F9E2D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Utrecht, the Netherlands</w:t>
            </w:r>
          </w:p>
        </w:tc>
        <w:tc>
          <w:tcPr>
            <w:tcW w:w="1404" w:type="dxa"/>
          </w:tcPr>
          <w:p w14:paraId="3A13FD2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hort</w:t>
            </w:r>
          </w:p>
        </w:tc>
        <w:tc>
          <w:tcPr>
            <w:tcW w:w="1404" w:type="dxa"/>
          </w:tcPr>
          <w:p w14:paraId="2BE30AEC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4026C618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Ketoconazole and/or metyrapone (K: 720 mg/d, M: 2.5 g/d)</w:t>
            </w:r>
          </w:p>
        </w:tc>
        <w:tc>
          <w:tcPr>
            <w:tcW w:w="1404" w:type="dxa"/>
          </w:tcPr>
          <w:p w14:paraId="2A8A4FB3" w14:textId="477AAC3E" w:rsidR="00BA147D" w:rsidRPr="00DA3317" w:rsidRDefault="00BA147D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74 (123-261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e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days</w:t>
            </w:r>
          </w:p>
        </w:tc>
        <w:tc>
          <w:tcPr>
            <w:tcW w:w="1404" w:type="dxa"/>
          </w:tcPr>
          <w:p w14:paraId="17205CB9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0 (16-65)</w:t>
            </w:r>
          </w:p>
        </w:tc>
        <w:tc>
          <w:tcPr>
            <w:tcW w:w="1404" w:type="dxa"/>
          </w:tcPr>
          <w:p w14:paraId="4F91DEC0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5/8</w:t>
            </w:r>
          </w:p>
        </w:tc>
        <w:tc>
          <w:tcPr>
            <w:tcW w:w="1404" w:type="dxa"/>
          </w:tcPr>
          <w:p w14:paraId="2A1B58C6" w14:textId="1F25B653" w:rsidR="00BA147D" w:rsidRPr="00DA3317" w:rsidRDefault="00BA147D" w:rsidP="00B3622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1.5 (0.2-22.5)</w:t>
            </w:r>
            <w:r w:rsidR="00B36226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DA3317" w:rsidRPr="00DA3317" w14:paraId="3CE0EB7F" w14:textId="77777777" w:rsidTr="00E35574">
        <w:trPr>
          <w:trHeight w:val="488"/>
        </w:trPr>
        <w:tc>
          <w:tcPr>
            <w:tcW w:w="1630" w:type="dxa"/>
          </w:tcPr>
          <w:p w14:paraId="2CB18F72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Van der Pas 2013</w:t>
            </w:r>
          </w:p>
        </w:tc>
        <w:tc>
          <w:tcPr>
            <w:tcW w:w="1405" w:type="dxa"/>
          </w:tcPr>
          <w:p w14:paraId="32D8C389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Not reported (double population with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Feelders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0)</w:t>
            </w:r>
          </w:p>
        </w:tc>
        <w:tc>
          <w:tcPr>
            <w:tcW w:w="1404" w:type="dxa"/>
          </w:tcPr>
          <w:p w14:paraId="40D21E4F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 centers in the Netherlands</w:t>
            </w:r>
          </w:p>
        </w:tc>
        <w:tc>
          <w:tcPr>
            <w:tcW w:w="1404" w:type="dxa"/>
          </w:tcPr>
          <w:p w14:paraId="57E197BC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rial</w:t>
            </w:r>
            <w:r w:rsidR="006F27E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single-arm)</w:t>
            </w:r>
          </w:p>
        </w:tc>
        <w:tc>
          <w:tcPr>
            <w:tcW w:w="1404" w:type="dxa"/>
          </w:tcPr>
          <w:p w14:paraId="0486FBBD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49743F7A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asireotide (750 µg/d), add cabergoline (0.5-1.5 mg/48 h), add ketoconazole (600 µg/d) according to protocol</w:t>
            </w:r>
          </w:p>
        </w:tc>
        <w:tc>
          <w:tcPr>
            <w:tcW w:w="1404" w:type="dxa"/>
          </w:tcPr>
          <w:p w14:paraId="0BB3FF8B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0 days</w:t>
            </w:r>
          </w:p>
        </w:tc>
        <w:tc>
          <w:tcPr>
            <w:tcW w:w="1404" w:type="dxa"/>
          </w:tcPr>
          <w:p w14:paraId="135F3145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5.5 (22-67)</w:t>
            </w:r>
          </w:p>
        </w:tc>
        <w:tc>
          <w:tcPr>
            <w:tcW w:w="1404" w:type="dxa"/>
          </w:tcPr>
          <w:p w14:paraId="45F1D944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/4</w:t>
            </w:r>
          </w:p>
        </w:tc>
        <w:tc>
          <w:tcPr>
            <w:tcW w:w="1404" w:type="dxa"/>
          </w:tcPr>
          <w:p w14:paraId="6A28DE31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.2-1.0</w:t>
            </w:r>
          </w:p>
        </w:tc>
      </w:tr>
      <w:tr w:rsidR="00DA3317" w:rsidRPr="00DA3317" w14:paraId="687815CF" w14:textId="77777777" w:rsidTr="00E35574">
        <w:trPr>
          <w:trHeight w:val="488"/>
        </w:trPr>
        <w:tc>
          <w:tcPr>
            <w:tcW w:w="1630" w:type="dxa"/>
          </w:tcPr>
          <w:p w14:paraId="1BB73DFB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Vilar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0</w:t>
            </w:r>
          </w:p>
        </w:tc>
        <w:tc>
          <w:tcPr>
            <w:tcW w:w="1405" w:type="dxa"/>
          </w:tcPr>
          <w:p w14:paraId="5FD18DAA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534978A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Recife, Brazil</w:t>
            </w:r>
          </w:p>
        </w:tc>
        <w:tc>
          <w:tcPr>
            <w:tcW w:w="1404" w:type="dxa"/>
          </w:tcPr>
          <w:p w14:paraId="4DA6485F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rial</w:t>
            </w:r>
            <w:r w:rsidR="006F27E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single-arm)</w:t>
            </w:r>
          </w:p>
        </w:tc>
        <w:tc>
          <w:tcPr>
            <w:tcW w:w="1404" w:type="dxa"/>
          </w:tcPr>
          <w:p w14:paraId="7F334A09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</w:t>
            </w:r>
          </w:p>
        </w:tc>
        <w:tc>
          <w:tcPr>
            <w:tcW w:w="1404" w:type="dxa"/>
          </w:tcPr>
          <w:p w14:paraId="6DAC4031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abergoline (1-3 mg/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wk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, part also ketoconazole (100-400 mg/d)</w:t>
            </w:r>
          </w:p>
        </w:tc>
        <w:tc>
          <w:tcPr>
            <w:tcW w:w="1404" w:type="dxa"/>
          </w:tcPr>
          <w:p w14:paraId="04277AA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-12 months</w:t>
            </w:r>
          </w:p>
        </w:tc>
        <w:tc>
          <w:tcPr>
            <w:tcW w:w="1404" w:type="dxa"/>
          </w:tcPr>
          <w:p w14:paraId="799862CD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2.8 (34-52)</w:t>
            </w:r>
          </w:p>
        </w:tc>
        <w:tc>
          <w:tcPr>
            <w:tcW w:w="1404" w:type="dxa"/>
          </w:tcPr>
          <w:p w14:paraId="66135D6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/4</w:t>
            </w:r>
          </w:p>
        </w:tc>
        <w:tc>
          <w:tcPr>
            <w:tcW w:w="1404" w:type="dxa"/>
          </w:tcPr>
          <w:p w14:paraId="0FF2962E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</w:tbl>
    <w:p w14:paraId="61E9A1C1" w14:textId="7DEEE3B2" w:rsidR="00305BBA" w:rsidRPr="00DA3317" w:rsidRDefault="00B36226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="0084441B" w:rsidRPr="00DA3317">
        <w:rPr>
          <w:rFonts w:ascii="Times New Roman" w:hAnsi="Times New Roman" w:cs="Times New Roman"/>
          <w:sz w:val="16"/>
          <w:szCs w:val="16"/>
          <w:lang w:val="en-US"/>
        </w:rPr>
        <w:t>Median</w:t>
      </w:r>
      <w:proofErr w:type="spellEnd"/>
      <w:r w:rsidR="0084441B" w:rsidRPr="00DA3317">
        <w:rPr>
          <w:rFonts w:ascii="Times New Roman" w:hAnsi="Times New Roman" w:cs="Times New Roman"/>
          <w:sz w:val="16"/>
          <w:szCs w:val="16"/>
          <w:lang w:val="en-US"/>
        </w:rPr>
        <w:t xml:space="preserve"> + range</w:t>
      </w:r>
      <w:r w:rsidR="00C7494B" w:rsidRPr="00DA3317">
        <w:rPr>
          <w:rFonts w:ascii="Times New Roman" w:hAnsi="Times New Roman" w:cs="Times New Roman"/>
          <w:sz w:val="16"/>
          <w:szCs w:val="16"/>
          <w:lang w:val="en-US"/>
        </w:rPr>
        <w:br/>
      </w: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="00305BBA" w:rsidRPr="00DA3317">
        <w:rPr>
          <w:rFonts w:ascii="Times New Roman" w:hAnsi="Times New Roman" w:cs="Times New Roman"/>
          <w:sz w:val="16"/>
          <w:szCs w:val="16"/>
          <w:lang w:val="en-US"/>
        </w:rPr>
        <w:t>Includes</w:t>
      </w:r>
      <w:proofErr w:type="spellEnd"/>
      <w:r w:rsidR="00305BBA" w:rsidRPr="00DA3317">
        <w:rPr>
          <w:rFonts w:ascii="Times New Roman" w:hAnsi="Times New Roman" w:cs="Times New Roman"/>
          <w:sz w:val="16"/>
          <w:szCs w:val="16"/>
          <w:lang w:val="en-US"/>
        </w:rPr>
        <w:t xml:space="preserve"> patients lost to follow-up</w:t>
      </w:r>
      <w:r w:rsidR="00CF0624" w:rsidRPr="00DA3317">
        <w:rPr>
          <w:rFonts w:ascii="Times New Roman" w:hAnsi="Times New Roman" w:cs="Times New Roman"/>
          <w:sz w:val="16"/>
          <w:szCs w:val="16"/>
          <w:lang w:val="en-US"/>
        </w:rPr>
        <w:br/>
      </w: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="00CF0624" w:rsidRPr="00DA3317">
        <w:rPr>
          <w:rFonts w:ascii="Times New Roman" w:hAnsi="Times New Roman" w:cs="Times New Roman"/>
          <w:sz w:val="16"/>
          <w:szCs w:val="16"/>
          <w:lang w:val="en-US"/>
        </w:rPr>
        <w:t>Also</w:t>
      </w:r>
      <w:proofErr w:type="spellEnd"/>
      <w:r w:rsidR="00CF0624" w:rsidRPr="00DA3317">
        <w:rPr>
          <w:rFonts w:ascii="Times New Roman" w:hAnsi="Times New Roman" w:cs="Times New Roman"/>
          <w:sz w:val="16"/>
          <w:szCs w:val="16"/>
          <w:lang w:val="en-US"/>
        </w:rPr>
        <w:t xml:space="preserve"> included in separate analyses on pituitary Cushing disease</w:t>
      </w:r>
      <w:r w:rsidR="005725A0" w:rsidRPr="00DA3317">
        <w:rPr>
          <w:rFonts w:ascii="Times New Roman" w:hAnsi="Times New Roman" w:cs="Times New Roman"/>
          <w:sz w:val="16"/>
          <w:szCs w:val="16"/>
          <w:lang w:val="en-US"/>
        </w:rPr>
        <w:br/>
      </w: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d</w:t>
      </w:r>
      <w:r w:rsidR="005725A0" w:rsidRPr="00DA3317">
        <w:rPr>
          <w:rFonts w:ascii="Times New Roman" w:hAnsi="Times New Roman" w:cs="Times New Roman"/>
          <w:sz w:val="16"/>
          <w:szCs w:val="16"/>
          <w:lang w:val="en-US"/>
        </w:rPr>
        <w:t>Also</w:t>
      </w:r>
      <w:proofErr w:type="spellEnd"/>
      <w:r w:rsidR="005725A0" w:rsidRPr="00DA3317">
        <w:rPr>
          <w:rFonts w:ascii="Times New Roman" w:hAnsi="Times New Roman" w:cs="Times New Roman"/>
          <w:sz w:val="16"/>
          <w:szCs w:val="16"/>
          <w:lang w:val="en-US"/>
        </w:rPr>
        <w:t xml:space="preserve"> included in separate analyses on pituitary Cushing disease and ectopic Cushing syndrome</w:t>
      </w:r>
      <w:r w:rsidRPr="00B3622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br/>
      </w:r>
      <w:proofErr w:type="spellStart"/>
      <w:r w:rsidRPr="00B3622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e</w:t>
      </w:r>
      <w:r w:rsidRPr="00B36226">
        <w:rPr>
          <w:rFonts w:ascii="Times New Roman" w:hAnsi="Times New Roman" w:cs="Times New Roman"/>
          <w:sz w:val="16"/>
          <w:szCs w:val="16"/>
          <w:lang w:val="en-US"/>
        </w:rPr>
        <w:t>Median</w:t>
      </w:r>
      <w:proofErr w:type="spellEnd"/>
      <w:r w:rsidRPr="00B36226">
        <w:rPr>
          <w:rFonts w:ascii="Times New Roman" w:hAnsi="Times New Roman" w:cs="Times New Roman"/>
          <w:sz w:val="16"/>
          <w:szCs w:val="16"/>
          <w:lang w:val="en-US"/>
        </w:rPr>
        <w:t xml:space="preserve"> + interquartile range</w:t>
      </w:r>
      <w:r w:rsidRPr="00B36226">
        <w:rPr>
          <w:rFonts w:ascii="Times New Roman" w:hAnsi="Times New Roman" w:cs="Times New Roman"/>
          <w:sz w:val="16"/>
          <w:szCs w:val="16"/>
          <w:lang w:val="en-US"/>
        </w:rPr>
        <w:br/>
      </w:r>
    </w:p>
    <w:p w14:paraId="5AEF571B" w14:textId="3C7FA140" w:rsidR="00FC2E58" w:rsidRPr="00DA3317" w:rsidRDefault="00FC2E58">
      <w:pPr>
        <w:rPr>
          <w:lang w:val="en-US"/>
        </w:rPr>
      </w:pPr>
    </w:p>
    <w:sectPr w:rsidR="00FC2E58" w:rsidRPr="00DA3317" w:rsidSect="00840B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D18B9"/>
    <w:multiLevelType w:val="hybridMultilevel"/>
    <w:tmpl w:val="45AAF808"/>
    <w:lvl w:ilvl="0" w:tplc="44142BA8">
      <w:start w:val="68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31FB6"/>
    <w:multiLevelType w:val="hybridMultilevel"/>
    <w:tmpl w:val="49DE5A30"/>
    <w:lvl w:ilvl="0" w:tplc="44142BA8">
      <w:start w:val="68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F520C6"/>
    <w:multiLevelType w:val="hybridMultilevel"/>
    <w:tmpl w:val="9434FEE6"/>
    <w:lvl w:ilvl="0" w:tplc="D48C84F8">
      <w:start w:val="6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B60"/>
    <w:rsid w:val="00002016"/>
    <w:rsid w:val="0000235C"/>
    <w:rsid w:val="00005D81"/>
    <w:rsid w:val="00006104"/>
    <w:rsid w:val="000106BA"/>
    <w:rsid w:val="00022387"/>
    <w:rsid w:val="0002662E"/>
    <w:rsid w:val="000349A6"/>
    <w:rsid w:val="00035C5E"/>
    <w:rsid w:val="00042AA8"/>
    <w:rsid w:val="00052251"/>
    <w:rsid w:val="00053F1D"/>
    <w:rsid w:val="000545BD"/>
    <w:rsid w:val="00056813"/>
    <w:rsid w:val="00075C23"/>
    <w:rsid w:val="00085274"/>
    <w:rsid w:val="00091680"/>
    <w:rsid w:val="00092A4C"/>
    <w:rsid w:val="00093A81"/>
    <w:rsid w:val="00096AC5"/>
    <w:rsid w:val="000A0EBA"/>
    <w:rsid w:val="000A384F"/>
    <w:rsid w:val="000B2327"/>
    <w:rsid w:val="000B3305"/>
    <w:rsid w:val="000B3BF8"/>
    <w:rsid w:val="000C18E1"/>
    <w:rsid w:val="000C4CF2"/>
    <w:rsid w:val="000D19C1"/>
    <w:rsid w:val="000D3404"/>
    <w:rsid w:val="000E2783"/>
    <w:rsid w:val="000E3E25"/>
    <w:rsid w:val="000E4F54"/>
    <w:rsid w:val="000E4F5E"/>
    <w:rsid w:val="000E684B"/>
    <w:rsid w:val="000E6998"/>
    <w:rsid w:val="000F27A3"/>
    <w:rsid w:val="000F5F1B"/>
    <w:rsid w:val="000F75CA"/>
    <w:rsid w:val="00100925"/>
    <w:rsid w:val="00103B8D"/>
    <w:rsid w:val="00106113"/>
    <w:rsid w:val="00114AFC"/>
    <w:rsid w:val="00115C57"/>
    <w:rsid w:val="00122327"/>
    <w:rsid w:val="0012696E"/>
    <w:rsid w:val="00127EB2"/>
    <w:rsid w:val="0013131C"/>
    <w:rsid w:val="0013216B"/>
    <w:rsid w:val="00133252"/>
    <w:rsid w:val="001335FB"/>
    <w:rsid w:val="001505BE"/>
    <w:rsid w:val="0015371B"/>
    <w:rsid w:val="001566FB"/>
    <w:rsid w:val="00170B7D"/>
    <w:rsid w:val="001729B8"/>
    <w:rsid w:val="001731F3"/>
    <w:rsid w:val="00174F58"/>
    <w:rsid w:val="0017604D"/>
    <w:rsid w:val="001839E2"/>
    <w:rsid w:val="0018530A"/>
    <w:rsid w:val="00186E8C"/>
    <w:rsid w:val="00190971"/>
    <w:rsid w:val="001936F6"/>
    <w:rsid w:val="00194092"/>
    <w:rsid w:val="001A54E1"/>
    <w:rsid w:val="001A586B"/>
    <w:rsid w:val="001A68E9"/>
    <w:rsid w:val="001B2A7C"/>
    <w:rsid w:val="001C00E5"/>
    <w:rsid w:val="001C1BF7"/>
    <w:rsid w:val="001C3C08"/>
    <w:rsid w:val="001C6ADE"/>
    <w:rsid w:val="001D0305"/>
    <w:rsid w:val="001E0A54"/>
    <w:rsid w:val="001E2E12"/>
    <w:rsid w:val="001F349A"/>
    <w:rsid w:val="001F51DE"/>
    <w:rsid w:val="00202FE1"/>
    <w:rsid w:val="00207361"/>
    <w:rsid w:val="00215779"/>
    <w:rsid w:val="00222FB0"/>
    <w:rsid w:val="002260A7"/>
    <w:rsid w:val="002309BB"/>
    <w:rsid w:val="00240166"/>
    <w:rsid w:val="00240FFE"/>
    <w:rsid w:val="00242429"/>
    <w:rsid w:val="0024734A"/>
    <w:rsid w:val="0025031F"/>
    <w:rsid w:val="00253D06"/>
    <w:rsid w:val="002550E4"/>
    <w:rsid w:val="00256F06"/>
    <w:rsid w:val="00264905"/>
    <w:rsid w:val="00264D7F"/>
    <w:rsid w:val="00265508"/>
    <w:rsid w:val="00274FAD"/>
    <w:rsid w:val="00283799"/>
    <w:rsid w:val="0029016E"/>
    <w:rsid w:val="002A5389"/>
    <w:rsid w:val="002A76B3"/>
    <w:rsid w:val="002B33DD"/>
    <w:rsid w:val="002B5815"/>
    <w:rsid w:val="002B636E"/>
    <w:rsid w:val="002C3713"/>
    <w:rsid w:val="002C437E"/>
    <w:rsid w:val="002C5CAD"/>
    <w:rsid w:val="002D67EB"/>
    <w:rsid w:val="002E1AEF"/>
    <w:rsid w:val="0030286D"/>
    <w:rsid w:val="00305237"/>
    <w:rsid w:val="00305BBA"/>
    <w:rsid w:val="003112EA"/>
    <w:rsid w:val="0032542F"/>
    <w:rsid w:val="00326C89"/>
    <w:rsid w:val="00330053"/>
    <w:rsid w:val="00330ED3"/>
    <w:rsid w:val="003313B1"/>
    <w:rsid w:val="00340A04"/>
    <w:rsid w:val="00357846"/>
    <w:rsid w:val="003638D4"/>
    <w:rsid w:val="00363D6A"/>
    <w:rsid w:val="003641C2"/>
    <w:rsid w:val="0036439E"/>
    <w:rsid w:val="0036633C"/>
    <w:rsid w:val="00371ACF"/>
    <w:rsid w:val="00374E8A"/>
    <w:rsid w:val="003752E7"/>
    <w:rsid w:val="00382F51"/>
    <w:rsid w:val="00386C1A"/>
    <w:rsid w:val="00386D15"/>
    <w:rsid w:val="00387BEF"/>
    <w:rsid w:val="00392C07"/>
    <w:rsid w:val="0039558F"/>
    <w:rsid w:val="00395BC3"/>
    <w:rsid w:val="003A36C5"/>
    <w:rsid w:val="003A4CD2"/>
    <w:rsid w:val="003B3E8C"/>
    <w:rsid w:val="003B4D09"/>
    <w:rsid w:val="003B5E3E"/>
    <w:rsid w:val="003C0E93"/>
    <w:rsid w:val="003C424D"/>
    <w:rsid w:val="003C4B34"/>
    <w:rsid w:val="003E1FDD"/>
    <w:rsid w:val="003E43C1"/>
    <w:rsid w:val="003E45C5"/>
    <w:rsid w:val="003E4694"/>
    <w:rsid w:val="003F1301"/>
    <w:rsid w:val="003F32D8"/>
    <w:rsid w:val="003F67B4"/>
    <w:rsid w:val="004101E5"/>
    <w:rsid w:val="004112F8"/>
    <w:rsid w:val="0041223C"/>
    <w:rsid w:val="00412425"/>
    <w:rsid w:val="00416E5B"/>
    <w:rsid w:val="00424863"/>
    <w:rsid w:val="00426C51"/>
    <w:rsid w:val="0043385B"/>
    <w:rsid w:val="00433E3C"/>
    <w:rsid w:val="00462863"/>
    <w:rsid w:val="0047238C"/>
    <w:rsid w:val="004756DE"/>
    <w:rsid w:val="00476C5D"/>
    <w:rsid w:val="004776F1"/>
    <w:rsid w:val="00483F1A"/>
    <w:rsid w:val="00487510"/>
    <w:rsid w:val="00491A22"/>
    <w:rsid w:val="004949EB"/>
    <w:rsid w:val="004A526E"/>
    <w:rsid w:val="004B0CA0"/>
    <w:rsid w:val="004B1D5C"/>
    <w:rsid w:val="004B28D4"/>
    <w:rsid w:val="004B4DF6"/>
    <w:rsid w:val="004B6EA6"/>
    <w:rsid w:val="004C4098"/>
    <w:rsid w:val="004D523B"/>
    <w:rsid w:val="004D5BE3"/>
    <w:rsid w:val="004D5DE1"/>
    <w:rsid w:val="004D6A05"/>
    <w:rsid w:val="004E22A8"/>
    <w:rsid w:val="004E232F"/>
    <w:rsid w:val="004E75FE"/>
    <w:rsid w:val="004E7A66"/>
    <w:rsid w:val="004F0DD2"/>
    <w:rsid w:val="004F223D"/>
    <w:rsid w:val="004F2AEC"/>
    <w:rsid w:val="0050291C"/>
    <w:rsid w:val="00504724"/>
    <w:rsid w:val="005054D7"/>
    <w:rsid w:val="00506E67"/>
    <w:rsid w:val="00511BAE"/>
    <w:rsid w:val="00523AC0"/>
    <w:rsid w:val="00526722"/>
    <w:rsid w:val="00527A4D"/>
    <w:rsid w:val="0053244C"/>
    <w:rsid w:val="005350A9"/>
    <w:rsid w:val="00541500"/>
    <w:rsid w:val="00554BF3"/>
    <w:rsid w:val="00560928"/>
    <w:rsid w:val="0056461C"/>
    <w:rsid w:val="00566BDC"/>
    <w:rsid w:val="005700A5"/>
    <w:rsid w:val="005706BA"/>
    <w:rsid w:val="00570B69"/>
    <w:rsid w:val="00571C54"/>
    <w:rsid w:val="00571ED0"/>
    <w:rsid w:val="005720F4"/>
    <w:rsid w:val="005725A0"/>
    <w:rsid w:val="0058005B"/>
    <w:rsid w:val="00583025"/>
    <w:rsid w:val="0059009A"/>
    <w:rsid w:val="00592C6A"/>
    <w:rsid w:val="00593B4B"/>
    <w:rsid w:val="005A3884"/>
    <w:rsid w:val="005B03ED"/>
    <w:rsid w:val="005B06D0"/>
    <w:rsid w:val="005B32E2"/>
    <w:rsid w:val="005B3860"/>
    <w:rsid w:val="005C45BF"/>
    <w:rsid w:val="005C4EE1"/>
    <w:rsid w:val="005D0046"/>
    <w:rsid w:val="005D5685"/>
    <w:rsid w:val="005E18DF"/>
    <w:rsid w:val="005E4332"/>
    <w:rsid w:val="005F195A"/>
    <w:rsid w:val="00610846"/>
    <w:rsid w:val="00610FAD"/>
    <w:rsid w:val="006123FA"/>
    <w:rsid w:val="00617AAC"/>
    <w:rsid w:val="00617E61"/>
    <w:rsid w:val="00620E9A"/>
    <w:rsid w:val="00631EBD"/>
    <w:rsid w:val="006356A7"/>
    <w:rsid w:val="0063593F"/>
    <w:rsid w:val="00640397"/>
    <w:rsid w:val="00640E42"/>
    <w:rsid w:val="00642153"/>
    <w:rsid w:val="00642472"/>
    <w:rsid w:val="0064474B"/>
    <w:rsid w:val="00650AFB"/>
    <w:rsid w:val="00657364"/>
    <w:rsid w:val="00676456"/>
    <w:rsid w:val="006861BF"/>
    <w:rsid w:val="006908AE"/>
    <w:rsid w:val="00691255"/>
    <w:rsid w:val="00696D59"/>
    <w:rsid w:val="006B00C8"/>
    <w:rsid w:val="006B0F6C"/>
    <w:rsid w:val="006B27ED"/>
    <w:rsid w:val="006B4AB7"/>
    <w:rsid w:val="006C38BC"/>
    <w:rsid w:val="006D1375"/>
    <w:rsid w:val="006D1ED3"/>
    <w:rsid w:val="006D7486"/>
    <w:rsid w:val="006E1FE2"/>
    <w:rsid w:val="006F27E2"/>
    <w:rsid w:val="006F3797"/>
    <w:rsid w:val="00701F46"/>
    <w:rsid w:val="007072E1"/>
    <w:rsid w:val="0072539E"/>
    <w:rsid w:val="00745330"/>
    <w:rsid w:val="0074596C"/>
    <w:rsid w:val="00747DB6"/>
    <w:rsid w:val="00752EC5"/>
    <w:rsid w:val="007611CE"/>
    <w:rsid w:val="00761B0B"/>
    <w:rsid w:val="00765904"/>
    <w:rsid w:val="00774396"/>
    <w:rsid w:val="007849AE"/>
    <w:rsid w:val="00784B41"/>
    <w:rsid w:val="00785934"/>
    <w:rsid w:val="0079155C"/>
    <w:rsid w:val="00795E07"/>
    <w:rsid w:val="007B5BF4"/>
    <w:rsid w:val="007B688C"/>
    <w:rsid w:val="007C084A"/>
    <w:rsid w:val="007C4C25"/>
    <w:rsid w:val="007C4DA6"/>
    <w:rsid w:val="007D1147"/>
    <w:rsid w:val="007D5E57"/>
    <w:rsid w:val="007D6E70"/>
    <w:rsid w:val="007E05A1"/>
    <w:rsid w:val="007E27A2"/>
    <w:rsid w:val="007E718B"/>
    <w:rsid w:val="007F6CC1"/>
    <w:rsid w:val="00802B50"/>
    <w:rsid w:val="00810F5B"/>
    <w:rsid w:val="00811C47"/>
    <w:rsid w:val="00811DB4"/>
    <w:rsid w:val="008244DF"/>
    <w:rsid w:val="0082557D"/>
    <w:rsid w:val="00832103"/>
    <w:rsid w:val="00834D2E"/>
    <w:rsid w:val="008400EE"/>
    <w:rsid w:val="00840B60"/>
    <w:rsid w:val="008424C7"/>
    <w:rsid w:val="00842870"/>
    <w:rsid w:val="0084441B"/>
    <w:rsid w:val="00847031"/>
    <w:rsid w:val="0085102A"/>
    <w:rsid w:val="008530D9"/>
    <w:rsid w:val="00855CD7"/>
    <w:rsid w:val="00856ED6"/>
    <w:rsid w:val="00857B09"/>
    <w:rsid w:val="00865A00"/>
    <w:rsid w:val="00865F40"/>
    <w:rsid w:val="00871D77"/>
    <w:rsid w:val="00874E19"/>
    <w:rsid w:val="008753C0"/>
    <w:rsid w:val="0087642B"/>
    <w:rsid w:val="00877C44"/>
    <w:rsid w:val="008836BA"/>
    <w:rsid w:val="00885B1E"/>
    <w:rsid w:val="00887303"/>
    <w:rsid w:val="00890FAA"/>
    <w:rsid w:val="008973E8"/>
    <w:rsid w:val="008A1FF9"/>
    <w:rsid w:val="008A7370"/>
    <w:rsid w:val="008B4315"/>
    <w:rsid w:val="008B750C"/>
    <w:rsid w:val="008C1CC3"/>
    <w:rsid w:val="008C35FA"/>
    <w:rsid w:val="008C581B"/>
    <w:rsid w:val="008C5A62"/>
    <w:rsid w:val="008D00F5"/>
    <w:rsid w:val="008D1B0D"/>
    <w:rsid w:val="008D4A31"/>
    <w:rsid w:val="008D51E3"/>
    <w:rsid w:val="008D6DDD"/>
    <w:rsid w:val="008E5DF8"/>
    <w:rsid w:val="0090344F"/>
    <w:rsid w:val="0090691F"/>
    <w:rsid w:val="00906BD5"/>
    <w:rsid w:val="009126C2"/>
    <w:rsid w:val="00915FA0"/>
    <w:rsid w:val="00930B6C"/>
    <w:rsid w:val="00933CF1"/>
    <w:rsid w:val="009374B8"/>
    <w:rsid w:val="00943B8E"/>
    <w:rsid w:val="0094490D"/>
    <w:rsid w:val="00947302"/>
    <w:rsid w:val="009527B0"/>
    <w:rsid w:val="0095479B"/>
    <w:rsid w:val="00956CB1"/>
    <w:rsid w:val="0096186B"/>
    <w:rsid w:val="009647BA"/>
    <w:rsid w:val="009650FD"/>
    <w:rsid w:val="009779D0"/>
    <w:rsid w:val="009920B8"/>
    <w:rsid w:val="00993EEF"/>
    <w:rsid w:val="009A0BF8"/>
    <w:rsid w:val="009A2E6F"/>
    <w:rsid w:val="009A33CC"/>
    <w:rsid w:val="009A7A49"/>
    <w:rsid w:val="009B219F"/>
    <w:rsid w:val="009B22E0"/>
    <w:rsid w:val="009B5B8C"/>
    <w:rsid w:val="009C1863"/>
    <w:rsid w:val="009D63A2"/>
    <w:rsid w:val="00A00F2B"/>
    <w:rsid w:val="00A07B9F"/>
    <w:rsid w:val="00A11263"/>
    <w:rsid w:val="00A114D4"/>
    <w:rsid w:val="00A11DE2"/>
    <w:rsid w:val="00A12ABF"/>
    <w:rsid w:val="00A2418F"/>
    <w:rsid w:val="00A34387"/>
    <w:rsid w:val="00A40D27"/>
    <w:rsid w:val="00A42FDE"/>
    <w:rsid w:val="00A526B9"/>
    <w:rsid w:val="00A5479D"/>
    <w:rsid w:val="00A554F0"/>
    <w:rsid w:val="00A56FEF"/>
    <w:rsid w:val="00A57685"/>
    <w:rsid w:val="00A72640"/>
    <w:rsid w:val="00A738ED"/>
    <w:rsid w:val="00A74496"/>
    <w:rsid w:val="00A769A7"/>
    <w:rsid w:val="00A8000E"/>
    <w:rsid w:val="00A80FF9"/>
    <w:rsid w:val="00A82D71"/>
    <w:rsid w:val="00A834DA"/>
    <w:rsid w:val="00A840C7"/>
    <w:rsid w:val="00A87BDC"/>
    <w:rsid w:val="00A92AA0"/>
    <w:rsid w:val="00A93F06"/>
    <w:rsid w:val="00AA3CAD"/>
    <w:rsid w:val="00AA4264"/>
    <w:rsid w:val="00AB0610"/>
    <w:rsid w:val="00AB1462"/>
    <w:rsid w:val="00AB21F4"/>
    <w:rsid w:val="00AB3F83"/>
    <w:rsid w:val="00AC22E3"/>
    <w:rsid w:val="00AC51FF"/>
    <w:rsid w:val="00AD233C"/>
    <w:rsid w:val="00AF07DA"/>
    <w:rsid w:val="00AF0A42"/>
    <w:rsid w:val="00AF148B"/>
    <w:rsid w:val="00B134C9"/>
    <w:rsid w:val="00B23D54"/>
    <w:rsid w:val="00B244D4"/>
    <w:rsid w:val="00B3220B"/>
    <w:rsid w:val="00B3277D"/>
    <w:rsid w:val="00B32CB5"/>
    <w:rsid w:val="00B32D26"/>
    <w:rsid w:val="00B33984"/>
    <w:rsid w:val="00B36226"/>
    <w:rsid w:val="00B4036B"/>
    <w:rsid w:val="00B41548"/>
    <w:rsid w:val="00B4450A"/>
    <w:rsid w:val="00B50937"/>
    <w:rsid w:val="00B5395F"/>
    <w:rsid w:val="00B53CDA"/>
    <w:rsid w:val="00B6675E"/>
    <w:rsid w:val="00B72121"/>
    <w:rsid w:val="00B81C1C"/>
    <w:rsid w:val="00B82EA5"/>
    <w:rsid w:val="00B90D9D"/>
    <w:rsid w:val="00B93C23"/>
    <w:rsid w:val="00B96265"/>
    <w:rsid w:val="00BA147D"/>
    <w:rsid w:val="00BC73EE"/>
    <w:rsid w:val="00BD0BF7"/>
    <w:rsid w:val="00BD4380"/>
    <w:rsid w:val="00BD6577"/>
    <w:rsid w:val="00BE2D5D"/>
    <w:rsid w:val="00BE3A61"/>
    <w:rsid w:val="00BE5382"/>
    <w:rsid w:val="00BF43B4"/>
    <w:rsid w:val="00C00CAA"/>
    <w:rsid w:val="00C0386B"/>
    <w:rsid w:val="00C041DB"/>
    <w:rsid w:val="00C04E07"/>
    <w:rsid w:val="00C05404"/>
    <w:rsid w:val="00C076A8"/>
    <w:rsid w:val="00C2169A"/>
    <w:rsid w:val="00C25FC1"/>
    <w:rsid w:val="00C34884"/>
    <w:rsid w:val="00C404F3"/>
    <w:rsid w:val="00C5061A"/>
    <w:rsid w:val="00C52C6B"/>
    <w:rsid w:val="00C55510"/>
    <w:rsid w:val="00C57BD6"/>
    <w:rsid w:val="00C61F91"/>
    <w:rsid w:val="00C661CF"/>
    <w:rsid w:val="00C739FC"/>
    <w:rsid w:val="00C7494B"/>
    <w:rsid w:val="00C76CFC"/>
    <w:rsid w:val="00C77C9C"/>
    <w:rsid w:val="00C818A0"/>
    <w:rsid w:val="00C8441F"/>
    <w:rsid w:val="00C85DC9"/>
    <w:rsid w:val="00C865CE"/>
    <w:rsid w:val="00C91876"/>
    <w:rsid w:val="00C92472"/>
    <w:rsid w:val="00C94821"/>
    <w:rsid w:val="00C9549E"/>
    <w:rsid w:val="00CC0EFA"/>
    <w:rsid w:val="00CC1406"/>
    <w:rsid w:val="00CC207D"/>
    <w:rsid w:val="00CC443C"/>
    <w:rsid w:val="00CD0465"/>
    <w:rsid w:val="00CD1254"/>
    <w:rsid w:val="00CD7508"/>
    <w:rsid w:val="00CE28DC"/>
    <w:rsid w:val="00CE2D91"/>
    <w:rsid w:val="00CE4E06"/>
    <w:rsid w:val="00CF0624"/>
    <w:rsid w:val="00CF0AAD"/>
    <w:rsid w:val="00CF0E4D"/>
    <w:rsid w:val="00CF6D37"/>
    <w:rsid w:val="00D01C00"/>
    <w:rsid w:val="00D11050"/>
    <w:rsid w:val="00D12790"/>
    <w:rsid w:val="00D13A6A"/>
    <w:rsid w:val="00D14E16"/>
    <w:rsid w:val="00D1515F"/>
    <w:rsid w:val="00D16E19"/>
    <w:rsid w:val="00D2197E"/>
    <w:rsid w:val="00D27DCB"/>
    <w:rsid w:val="00D32512"/>
    <w:rsid w:val="00D40B92"/>
    <w:rsid w:val="00D41D2F"/>
    <w:rsid w:val="00D44C48"/>
    <w:rsid w:val="00D5566A"/>
    <w:rsid w:val="00D642C4"/>
    <w:rsid w:val="00D73EC7"/>
    <w:rsid w:val="00D75BD3"/>
    <w:rsid w:val="00D7666F"/>
    <w:rsid w:val="00D84B40"/>
    <w:rsid w:val="00D8646D"/>
    <w:rsid w:val="00D90650"/>
    <w:rsid w:val="00D920CF"/>
    <w:rsid w:val="00D9310A"/>
    <w:rsid w:val="00D94EFD"/>
    <w:rsid w:val="00D95A0D"/>
    <w:rsid w:val="00DA2DBB"/>
    <w:rsid w:val="00DA3271"/>
    <w:rsid w:val="00DA3317"/>
    <w:rsid w:val="00DA38A9"/>
    <w:rsid w:val="00DB129E"/>
    <w:rsid w:val="00DC6298"/>
    <w:rsid w:val="00DD03A9"/>
    <w:rsid w:val="00DD54A4"/>
    <w:rsid w:val="00DD7E55"/>
    <w:rsid w:val="00DE3AD8"/>
    <w:rsid w:val="00DF0231"/>
    <w:rsid w:val="00E00176"/>
    <w:rsid w:val="00E00783"/>
    <w:rsid w:val="00E02938"/>
    <w:rsid w:val="00E05415"/>
    <w:rsid w:val="00E12E03"/>
    <w:rsid w:val="00E16E7E"/>
    <w:rsid w:val="00E24407"/>
    <w:rsid w:val="00E25E79"/>
    <w:rsid w:val="00E33238"/>
    <w:rsid w:val="00E35574"/>
    <w:rsid w:val="00E41FCF"/>
    <w:rsid w:val="00E42409"/>
    <w:rsid w:val="00E44BFC"/>
    <w:rsid w:val="00E4533C"/>
    <w:rsid w:val="00E52708"/>
    <w:rsid w:val="00E5273D"/>
    <w:rsid w:val="00E53995"/>
    <w:rsid w:val="00E62D24"/>
    <w:rsid w:val="00E62E89"/>
    <w:rsid w:val="00E65C65"/>
    <w:rsid w:val="00E6635C"/>
    <w:rsid w:val="00E73B05"/>
    <w:rsid w:val="00E760BD"/>
    <w:rsid w:val="00E766F0"/>
    <w:rsid w:val="00E85B82"/>
    <w:rsid w:val="00E87D50"/>
    <w:rsid w:val="00E95AC4"/>
    <w:rsid w:val="00E95D2D"/>
    <w:rsid w:val="00EB385C"/>
    <w:rsid w:val="00EB42EA"/>
    <w:rsid w:val="00EC13AF"/>
    <w:rsid w:val="00EC4A77"/>
    <w:rsid w:val="00EC6561"/>
    <w:rsid w:val="00ED1EB3"/>
    <w:rsid w:val="00ED32C5"/>
    <w:rsid w:val="00ED69BE"/>
    <w:rsid w:val="00EE135F"/>
    <w:rsid w:val="00EE1B62"/>
    <w:rsid w:val="00EE2017"/>
    <w:rsid w:val="00EE2F93"/>
    <w:rsid w:val="00EE3F47"/>
    <w:rsid w:val="00EF01D2"/>
    <w:rsid w:val="00EF4E9B"/>
    <w:rsid w:val="00F057DC"/>
    <w:rsid w:val="00F07093"/>
    <w:rsid w:val="00F12908"/>
    <w:rsid w:val="00F13CBC"/>
    <w:rsid w:val="00F223FE"/>
    <w:rsid w:val="00F325C0"/>
    <w:rsid w:val="00F3361C"/>
    <w:rsid w:val="00F336C3"/>
    <w:rsid w:val="00F35F28"/>
    <w:rsid w:val="00F36915"/>
    <w:rsid w:val="00F41183"/>
    <w:rsid w:val="00F43A72"/>
    <w:rsid w:val="00F45E55"/>
    <w:rsid w:val="00F50526"/>
    <w:rsid w:val="00F512F7"/>
    <w:rsid w:val="00F56667"/>
    <w:rsid w:val="00F61A6C"/>
    <w:rsid w:val="00F70993"/>
    <w:rsid w:val="00F807A1"/>
    <w:rsid w:val="00FA4F14"/>
    <w:rsid w:val="00FC2E58"/>
    <w:rsid w:val="00FC4A9C"/>
    <w:rsid w:val="00FC4BF6"/>
    <w:rsid w:val="00FC7640"/>
    <w:rsid w:val="00FD71A2"/>
    <w:rsid w:val="00FE1547"/>
    <w:rsid w:val="00FE24CB"/>
    <w:rsid w:val="00FE3289"/>
    <w:rsid w:val="00FE4673"/>
    <w:rsid w:val="00FF05FB"/>
    <w:rsid w:val="00FF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FB849B"/>
  <w15:docId w15:val="{8911FA64-C921-4E20-B986-8B439F322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ediumShading1-Accent11">
    <w:name w:val="Medium Shading 1 - Accent 11"/>
    <w:basedOn w:val="NormaleTabelle"/>
    <w:next w:val="MittlereSchattierung1-Akzent1"/>
    <w:uiPriority w:val="63"/>
    <w:rsid w:val="00840B60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840B6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C57BD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4D0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4D09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4D0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4D09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4D09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4D0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4D09"/>
    <w:rPr>
      <w:b/>
      <w:bCs/>
      <w:sz w:val="20"/>
      <w:szCs w:val="20"/>
    </w:rPr>
  </w:style>
  <w:style w:type="paragraph" w:styleId="KeinLeerraum">
    <w:name w:val="No Spacing"/>
    <w:link w:val="KeinLeerraumZchn"/>
    <w:uiPriority w:val="1"/>
    <w:qFormat/>
    <w:rsid w:val="008D1B0D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8D1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34EBA2-2044-49CA-ADC4-9D658ACC0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3</Words>
  <Characters>8214</Characters>
  <Application>Microsoft Office Word</Application>
  <DocSecurity>0</DocSecurity>
  <Lines>6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9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rsen, Leonie</dc:creator>
  <cp:keywords/>
  <dc:description/>
  <cp:lastModifiedBy>Broersen, Leonie</cp:lastModifiedBy>
  <cp:revision>4</cp:revision>
  <dcterms:created xsi:type="dcterms:W3CDTF">2018-04-18T13:07:00Z</dcterms:created>
  <dcterms:modified xsi:type="dcterms:W3CDTF">2018-05-28T08:49:00Z</dcterms:modified>
</cp:coreProperties>
</file>